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F3A4F" w14:textId="232F8BE1" w:rsidR="009F6113" w:rsidRPr="00EE7795" w:rsidRDefault="009F6113" w:rsidP="009F6113">
      <w:pPr>
        <w:spacing w:after="200" w:line="360" w:lineRule="auto"/>
        <w:ind w:right="53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602CC648" w14:textId="77777777" w:rsidR="009F6113" w:rsidRPr="00EE7795" w:rsidRDefault="009F6113" w:rsidP="00AD378C">
      <w:pPr>
        <w:spacing w:after="200" w:line="360" w:lineRule="auto"/>
        <w:ind w:right="53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EE7795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Table S</w:t>
      </w:r>
      <w:r w:rsidR="00AD378C" w:rsidRPr="00EE7795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1</w:t>
      </w:r>
      <w:r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xa included in the </w:t>
      </w:r>
      <w:proofErr w:type="spellStart"/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nrDNA</w:t>
      </w:r>
      <w:proofErr w:type="spellEnd"/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ITS,</w:t>
      </w:r>
      <w:r w:rsidR="00AD378C" w:rsidRPr="00EE7795">
        <w:t xml:space="preserve"> </w:t>
      </w:r>
      <w:r w:rsidR="00AD378C" w:rsidRPr="00EE7795">
        <w:rPr>
          <w:rFonts w:ascii="Times New Roman" w:eastAsia="Calibri" w:hAnsi="Times New Roman" w:cs="Times New Roman"/>
          <w:i/>
          <w:iCs/>
          <w:sz w:val="24"/>
          <w:szCs w:val="24"/>
          <w:lang w:bidi="fa-IR"/>
        </w:rPr>
        <w:t>rpl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32-</w:t>
      </w:r>
      <w:proofErr w:type="gramStart"/>
      <w:r w:rsidR="00AD378C" w:rsidRPr="00EE7795">
        <w:rPr>
          <w:rFonts w:ascii="Times New Roman" w:eastAsia="Calibri" w:hAnsi="Times New Roman" w:cs="Times New Roman"/>
          <w:i/>
          <w:iCs/>
          <w:sz w:val="24"/>
          <w:szCs w:val="24"/>
          <w:lang w:bidi="fa-IR"/>
        </w:rPr>
        <w:t>trn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L</w:t>
      </w:r>
      <w:r w:rsidR="00AD378C" w:rsidRPr="00EE7795">
        <w:rPr>
          <w:rFonts w:ascii="Times New Roman" w:eastAsia="Calibri" w:hAnsi="Times New Roman" w:cs="Times New Roman"/>
          <w:sz w:val="24"/>
          <w:szCs w:val="24"/>
          <w:vertAlign w:val="subscript"/>
          <w:lang w:bidi="fa-IR"/>
        </w:rPr>
        <w:t>(</w:t>
      </w:r>
      <w:proofErr w:type="gramEnd"/>
      <w:r w:rsidR="00AD378C" w:rsidRPr="00EE7795">
        <w:rPr>
          <w:rFonts w:ascii="Times New Roman" w:eastAsia="Calibri" w:hAnsi="Times New Roman" w:cs="Times New Roman"/>
          <w:sz w:val="24"/>
          <w:szCs w:val="24"/>
          <w:vertAlign w:val="subscript"/>
          <w:lang w:bidi="fa-IR"/>
        </w:rPr>
        <w:t>UAG)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nd </w:t>
      </w:r>
      <w:proofErr w:type="spellStart"/>
      <w:r w:rsidR="00AD378C" w:rsidRPr="00EE7795">
        <w:rPr>
          <w:rFonts w:ascii="Times New Roman" w:eastAsia="Calibri" w:hAnsi="Times New Roman" w:cs="Times New Roman"/>
          <w:i/>
          <w:iCs/>
          <w:sz w:val="24"/>
          <w:szCs w:val="24"/>
          <w:lang w:bidi="fa-IR"/>
        </w:rPr>
        <w:t>trn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T</w:t>
      </w:r>
      <w:proofErr w:type="spellEnd"/>
      <w:r w:rsidR="00AD378C" w:rsidRPr="00EE7795">
        <w:rPr>
          <w:rFonts w:ascii="Times New Roman" w:eastAsia="Calibri" w:hAnsi="Times New Roman" w:cs="Times New Roman"/>
          <w:sz w:val="24"/>
          <w:szCs w:val="24"/>
          <w:vertAlign w:val="subscript"/>
          <w:lang w:bidi="fa-IR"/>
        </w:rPr>
        <w:t>(UGU)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-</w:t>
      </w:r>
      <w:proofErr w:type="spellStart"/>
      <w:r w:rsidR="00AD378C" w:rsidRPr="00EE7795">
        <w:rPr>
          <w:rFonts w:ascii="Times New Roman" w:eastAsia="Calibri" w:hAnsi="Times New Roman" w:cs="Times New Roman"/>
          <w:i/>
          <w:iCs/>
          <w:sz w:val="24"/>
          <w:szCs w:val="24"/>
          <w:lang w:bidi="fa-IR"/>
        </w:rPr>
        <w:t>trn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>L</w:t>
      </w:r>
      <w:proofErr w:type="spellEnd"/>
      <w:r w:rsidR="00AD378C" w:rsidRPr="00EE7795">
        <w:rPr>
          <w:rFonts w:ascii="Times New Roman" w:eastAsia="Calibri" w:hAnsi="Times New Roman" w:cs="Times New Roman"/>
          <w:sz w:val="24"/>
          <w:szCs w:val="24"/>
          <w:vertAlign w:val="subscript"/>
          <w:lang w:bidi="fa-IR"/>
        </w:rPr>
        <w:t>(UAA)</w:t>
      </w:r>
      <w:r w:rsidR="00AD378C" w:rsidRPr="00EE7795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nalyses. </w:t>
      </w:r>
    </w:p>
    <w:tbl>
      <w:tblPr>
        <w:bidiVisual/>
        <w:tblW w:w="11072" w:type="dxa"/>
        <w:jc w:val="center"/>
        <w:tblLook w:val="06E0" w:firstRow="1" w:lastRow="1" w:firstColumn="1" w:lastColumn="0" w:noHBand="1" w:noVBand="1"/>
      </w:tblPr>
      <w:tblGrid>
        <w:gridCol w:w="3047"/>
        <w:gridCol w:w="1461"/>
        <w:gridCol w:w="3893"/>
        <w:gridCol w:w="2671"/>
      </w:tblGrid>
      <w:tr w:rsidR="00EE7795" w:rsidRPr="00EE7795" w14:paraId="48746F1B" w14:textId="77777777" w:rsidTr="000127AE">
        <w:trPr>
          <w:trHeight w:val="773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B357" w14:textId="77777777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7795">
              <w:rPr>
                <w:rFonts w:asciiTheme="majorBidi" w:hAnsiTheme="majorBidi" w:cstheme="majorBidi"/>
                <w:sz w:val="24"/>
                <w:szCs w:val="24"/>
              </w:rPr>
              <w:t>GenBank accession no.</w:t>
            </w:r>
          </w:p>
          <w:p w14:paraId="454FDBC2" w14:textId="6E26B079" w:rsidR="009F6113" w:rsidRPr="00EE7795" w:rsidRDefault="000219F0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  <w:vertAlign w:val="subscript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r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ITS/</w:t>
            </w:r>
            <w:r w:rsidR="009F6113" w:rsidRPr="00EE77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l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32-</w:t>
            </w:r>
            <w:r w:rsidR="009F6113" w:rsidRPr="00EE77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n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UAG)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9F6113" w:rsidRPr="00EE7795">
              <w:t xml:space="preserve"> </w:t>
            </w:r>
            <w:proofErr w:type="spellStart"/>
            <w:r w:rsidR="009F6113" w:rsidRPr="00EE77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n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proofErr w:type="spellEnd"/>
            <w:r w:rsidR="009F6113" w:rsidRPr="00EE779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UGU)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="009F6113" w:rsidRPr="00EE77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n</w:t>
            </w:r>
            <w:r w:rsidR="009F6113" w:rsidRPr="00EE7795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proofErr w:type="spellEnd"/>
            <w:r w:rsidR="009F6113" w:rsidRPr="00EE779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UAA)</w:t>
            </w:r>
          </w:p>
          <w:p w14:paraId="23AE8270" w14:textId="77777777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B7CF" w14:textId="77777777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E7795">
              <w:rPr>
                <w:rFonts w:asciiTheme="majorBidi" w:hAnsiTheme="majorBidi" w:cstheme="majorBidi"/>
                <w:sz w:val="28"/>
                <w:szCs w:val="28"/>
              </w:rPr>
              <w:t>Haplotype/</w:t>
            </w:r>
          </w:p>
          <w:p w14:paraId="2D6E7816" w14:textId="77777777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8"/>
                <w:szCs w:val="28"/>
              </w:rPr>
              <w:t>Ribotype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AF73" w14:textId="77777777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E7795">
              <w:rPr>
                <w:rFonts w:asciiTheme="majorBidi" w:hAnsiTheme="majorBidi" w:cstheme="majorBidi"/>
                <w:sz w:val="28"/>
                <w:szCs w:val="28"/>
              </w:rPr>
              <w:t>DNA source (location, voucher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47EE2" w14:textId="3CBEBCC8" w:rsidR="009F6113" w:rsidRPr="00EE7795" w:rsidRDefault="009F6113" w:rsidP="009F6113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E7795">
              <w:rPr>
                <w:rFonts w:asciiTheme="majorBidi" w:hAnsiTheme="majorBidi" w:cstheme="majorBidi"/>
                <w:sz w:val="28"/>
                <w:szCs w:val="28"/>
              </w:rPr>
              <w:t>Species</w:t>
            </w:r>
          </w:p>
        </w:tc>
      </w:tr>
      <w:tr w:rsidR="00EE7795" w:rsidRPr="00EE7795" w14:paraId="3C4A0FED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48D5" w14:textId="7B678105" w:rsidR="009F6113" w:rsidRPr="00EE7795" w:rsidRDefault="00377B1E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0</w:t>
            </w:r>
            <w:r w:rsidR="00F64FD6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8A37D1" w:rsidRPr="00EE7795">
              <w:rPr>
                <w:rFonts w:asciiTheme="majorBidi" w:hAnsiTheme="majorBidi" w:cstheme="majorBidi"/>
                <w:sz w:val="20"/>
                <w:szCs w:val="20"/>
              </w:rPr>
              <w:t>LC792156</w:t>
            </w:r>
            <w:r w:rsidR="00F4706A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B52C3C" w:rsidRPr="00EE7795">
              <w:rPr>
                <w:rFonts w:asciiTheme="majorBidi" w:hAnsiTheme="majorBidi" w:cstheme="majorBidi"/>
                <w:sz w:val="20"/>
                <w:szCs w:val="20"/>
              </w:rPr>
              <w:t>LC79222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EE0B" w14:textId="5B7DB034" w:rsidR="009F6113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9F6113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ED99" w14:textId="53037705" w:rsidR="009F6113" w:rsidRPr="00EE7795" w:rsidRDefault="009F6113" w:rsidP="009F6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Ardebil, </w:t>
            </w:r>
            <w:proofErr w:type="spellStart"/>
            <w:r w:rsidR="00686C40" w:rsidRPr="00EE7795">
              <w:rPr>
                <w:rFonts w:asciiTheme="majorBidi" w:hAnsiTheme="majorBidi" w:cstheme="majorBidi"/>
                <w:sz w:val="20"/>
                <w:szCs w:val="20"/>
              </w:rPr>
              <w:t>Meshkinshahr</w:t>
            </w:r>
            <w:proofErr w:type="spellEnd"/>
            <w:r w:rsidR="00686C40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Sabalan mountain, Ramezani 2020-1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B2A4" w14:textId="601935BE" w:rsidR="009F6113" w:rsidRPr="00EE7795" w:rsidRDefault="00B451B1" w:rsidP="009F611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45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obrychis</w:t>
            </w:r>
            <w:proofErr w:type="spellEnd"/>
            <w:r w:rsidRPr="00B45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5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uta</w:t>
            </w:r>
            <w:proofErr w:type="spellEnd"/>
            <w:r w:rsidRPr="00B451B1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proofErr w:type="spellStart"/>
            <w:r w:rsidRPr="00B451B1">
              <w:rPr>
                <w:rFonts w:ascii="Times New Roman" w:hAnsi="Times New Roman" w:cs="Times New Roman"/>
                <w:sz w:val="20"/>
                <w:szCs w:val="20"/>
              </w:rPr>
              <w:t>Des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17</w:t>
            </w:r>
          </w:p>
        </w:tc>
      </w:tr>
      <w:tr w:rsidR="00EE7795" w:rsidRPr="00EE7795" w14:paraId="0D2C17CB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0931" w14:textId="117CEDDE" w:rsidR="00A30A8D" w:rsidRPr="00EE7795" w:rsidRDefault="007F0FB1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7/LC792169/</w:t>
            </w:r>
            <w:r w:rsidR="004E40F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8687" w14:textId="7FDDAF67" w:rsidR="00A30A8D" w:rsidRPr="00EE7795" w:rsidRDefault="00A30A8D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A7D6" w14:textId="1BDA1C7B" w:rsidR="00A30A8D" w:rsidRPr="00EE7795" w:rsidRDefault="00A30A8D" w:rsidP="00C10B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 Ardebil</w:t>
            </w:r>
            <w:r w:rsidR="004257F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 </w:t>
            </w:r>
            <w:r w:rsidR="00C10B85" w:rsidRPr="00EE7795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owroozi 34320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A7875" w14:textId="48A85CAD" w:rsidR="00A30A8D" w:rsidRPr="00EE7795" w:rsidRDefault="00B451B1" w:rsidP="00EF7E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</w:t>
            </w:r>
            <w:r w:rsidR="00797F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7795" w:rsidRPr="00EE7795" w14:paraId="6715FBA9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C27B" w14:textId="4CCD97D9" w:rsidR="009F6113" w:rsidRPr="00EE7795" w:rsidRDefault="00F36F6B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7/</w:t>
            </w:r>
            <w:r w:rsidR="00D45D35" w:rsidRPr="00EE7795">
              <w:rPr>
                <w:rFonts w:asciiTheme="majorBidi" w:hAnsiTheme="majorBidi" w:cstheme="majorBidi"/>
                <w:sz w:val="20"/>
                <w:szCs w:val="20"/>
              </w:rPr>
              <w:t>LC792173</w:t>
            </w:r>
            <w:r w:rsidR="00962C76" w:rsidRPr="00EE7795">
              <w:rPr>
                <w:rFonts w:asciiTheme="majorBidi" w:hAnsiTheme="majorBidi" w:cstheme="majorBidi"/>
                <w:sz w:val="20"/>
                <w:szCs w:val="20"/>
              </w:rPr>
              <w:t>/LC79221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91D1" w14:textId="1B7C0532" w:rsidR="009F6113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9F6113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F46A" w14:textId="686E0C59" w:rsidR="009F6113" w:rsidRPr="00EE7795" w:rsidRDefault="009F6113" w:rsidP="009F611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686C40" w:rsidRPr="00EE7795">
              <w:rPr>
                <w:rFonts w:asciiTheme="majorBidi" w:hAnsiTheme="majorBidi" w:cstheme="majorBidi"/>
                <w:sz w:val="20"/>
                <w:szCs w:val="20"/>
              </w:rPr>
              <w:t>Bostanabad</w:t>
            </w:r>
            <w:proofErr w:type="spellEnd"/>
            <w:r w:rsidR="00686C40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Sahand mountain, Ramezani 2020-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9678A" w14:textId="7DF82C9D" w:rsidR="009F6113" w:rsidRPr="00EE7795" w:rsidRDefault="00B451B1" w:rsidP="009F611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16</w:t>
            </w:r>
          </w:p>
        </w:tc>
      </w:tr>
      <w:tr w:rsidR="00EE7795" w:rsidRPr="00EE7795" w14:paraId="17B112C0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7D20" w14:textId="06474391" w:rsidR="009F6113" w:rsidRPr="00EE7795" w:rsidRDefault="00FB0603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4/</w:t>
            </w:r>
            <w:r w:rsidR="00722CD8" w:rsidRPr="00EE7795">
              <w:rPr>
                <w:rFonts w:asciiTheme="majorBidi" w:hAnsiTheme="majorBidi" w:cstheme="majorBidi"/>
                <w:sz w:val="20"/>
                <w:szCs w:val="20"/>
              </w:rPr>
              <w:t>LC792150</w:t>
            </w:r>
            <w:r w:rsidR="00F07E8C" w:rsidRPr="00EE7795">
              <w:rPr>
                <w:rFonts w:asciiTheme="majorBidi" w:hAnsiTheme="majorBidi" w:cstheme="majorBidi"/>
                <w:sz w:val="20"/>
                <w:szCs w:val="20"/>
              </w:rPr>
              <w:t>/LC79221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22B3" w14:textId="1C1F361D" w:rsidR="009F6113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9F6113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D9FB" w14:textId="19834E16" w:rsidR="009F6113" w:rsidRPr="00EE7795" w:rsidRDefault="009F6113" w:rsidP="001D1B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1A1EFB" w:rsidRPr="00EE7795">
              <w:rPr>
                <w:rFonts w:asciiTheme="majorBidi" w:hAnsiTheme="majorBidi" w:cstheme="majorBidi"/>
                <w:sz w:val="20"/>
                <w:szCs w:val="20"/>
              </w:rPr>
              <w:t>Mianeh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Bozghoush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mountain</w:t>
            </w:r>
            <w:r w:rsidR="004257F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Tayebi 2020-3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71C9" w14:textId="34D48616" w:rsidR="009F6113" w:rsidRPr="00EE7795" w:rsidRDefault="00B451B1" w:rsidP="009F611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12</w:t>
            </w:r>
          </w:p>
        </w:tc>
      </w:tr>
      <w:tr w:rsidR="00EE7795" w:rsidRPr="00EE7795" w14:paraId="370F4F7A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0459" w14:textId="06978865" w:rsidR="009F6113" w:rsidRPr="00EE7795" w:rsidRDefault="00174EFF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4/</w:t>
            </w:r>
            <w:r w:rsidR="004E40F1"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B7CD" w14:textId="2E1AAF35" w:rsidR="009F6113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9F6113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1BD8" w14:textId="5D576CB2" w:rsidR="009F6113" w:rsidRPr="00EE7795" w:rsidRDefault="009F6113" w:rsidP="009F6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Ea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>Mianeh</w:t>
            </w:r>
            <w:proofErr w:type="spellEnd"/>
            <w:r w:rsidR="00A30A8D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1D1BC5" w:rsidRPr="00EE7795">
              <w:rPr>
                <w:rFonts w:asciiTheme="majorBidi" w:hAnsiTheme="majorBidi" w:cstheme="majorBidi"/>
                <w:sz w:val="20"/>
                <w:szCs w:val="20"/>
              </w:rPr>
              <w:t>Bozghoush</w:t>
            </w:r>
            <w:proofErr w:type="spellEnd"/>
            <w:r w:rsidR="001D1BC5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mountain</w:t>
            </w:r>
            <w:r w:rsidR="004257F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Ramezani 2020-33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2EA5" w14:textId="5828C7FE" w:rsidR="009F6113" w:rsidRPr="00EE7795" w:rsidRDefault="00B451B1" w:rsidP="009F61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</w:p>
        </w:tc>
      </w:tr>
      <w:tr w:rsidR="00EE7795" w:rsidRPr="00EE7795" w14:paraId="039ED76C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C593" w14:textId="76F7BC15" w:rsidR="009A6309" w:rsidRPr="00EE7795" w:rsidRDefault="005A575B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6/</w:t>
            </w:r>
            <w:r w:rsidR="00603E43" w:rsidRPr="00EE7795">
              <w:rPr>
                <w:rFonts w:asciiTheme="majorBidi" w:hAnsiTheme="majorBidi" w:cstheme="majorBidi"/>
                <w:sz w:val="20"/>
                <w:szCs w:val="20"/>
              </w:rPr>
              <w:t>LC792143</w:t>
            </w:r>
            <w:r w:rsidR="00962C76" w:rsidRPr="00EE7795">
              <w:rPr>
                <w:rFonts w:asciiTheme="majorBidi" w:hAnsiTheme="majorBidi" w:cstheme="majorBidi"/>
                <w:sz w:val="20"/>
                <w:szCs w:val="20"/>
              </w:rPr>
              <w:t>/LC79221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07278" w14:textId="6E6B12F4" w:rsidR="009A6309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="009A6309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25CE" w14:textId="34ABB22B" w:rsidR="009A6309" w:rsidRPr="00EE7795" w:rsidRDefault="009A6309" w:rsidP="009A630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Ahar, Assadi 86685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433B" w14:textId="2F8D387C" w:rsidR="009A6309" w:rsidRPr="00EE7795" w:rsidRDefault="00B451B1" w:rsidP="009A630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EE7795" w:rsidRPr="00EE7795" w14:paraId="79BECC68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B7A22" w14:textId="678035E5" w:rsidR="009A6309" w:rsidRPr="00EE7795" w:rsidRDefault="0024740B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6/</w:t>
            </w:r>
            <w:r w:rsidR="004E40F1"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459E" w14:textId="4E9C1714" w:rsidR="009A6309" w:rsidRPr="00EE7795" w:rsidRDefault="009A6309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7B04" w14:textId="74A2FB2D" w:rsidR="009A6309" w:rsidRPr="00EE7795" w:rsidRDefault="009A6309" w:rsidP="009A63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Ea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rasbar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leib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A</w:t>
            </w:r>
            <w:r w:rsidR="00E514F6" w:rsidRPr="00EE779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sadi</w:t>
            </w:r>
            <w:r w:rsidR="00E514F6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="008313C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Vosug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490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044" w14:textId="7FED46B8" w:rsidR="009A6309" w:rsidRPr="00EE7795" w:rsidRDefault="00B451B1" w:rsidP="009A6309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EE7795" w:rsidRPr="00EE7795" w14:paraId="18195502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2725" w14:textId="333A590A" w:rsidR="008758CB" w:rsidRPr="00EE7795" w:rsidRDefault="0024740B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7/</w:t>
            </w:r>
            <w:r w:rsidR="00EC00D9" w:rsidRPr="00EE7795">
              <w:rPr>
                <w:rFonts w:asciiTheme="majorBidi" w:hAnsiTheme="majorBidi" w:cstheme="majorBidi"/>
                <w:sz w:val="20"/>
                <w:szCs w:val="20"/>
              </w:rPr>
              <w:t>LC792159</w:t>
            </w:r>
            <w:r w:rsidR="006541FA"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6FC4" w14:textId="1A615988" w:rsidR="008758CB" w:rsidRPr="00EE7795" w:rsidRDefault="008758CB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63F6" w14:textId="29CC09ED" w:rsidR="008758CB" w:rsidRPr="00EE7795" w:rsidRDefault="008758CB" w:rsidP="001007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Ea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rasbaran,Kakeibar</w:t>
            </w:r>
            <w:proofErr w:type="spellEnd"/>
            <w:r w:rsidR="004257F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r w:rsidR="0010078B" w:rsidRPr="00EE779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adi</w:t>
            </w:r>
            <w:r w:rsidR="001D1BC5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 w:rsidR="001D1BC5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10078B" w:rsidRPr="00EE7795">
              <w:rPr>
                <w:rFonts w:asciiTheme="majorBidi" w:hAnsiTheme="majorBidi" w:cstheme="majorBidi"/>
                <w:sz w:val="20"/>
                <w:szCs w:val="20"/>
              </w:rPr>
              <w:t>Ma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r w:rsidR="0010078B" w:rsidRPr="00EE779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oum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18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78DC" w14:textId="4CBF064A" w:rsidR="008758CB" w:rsidRPr="00EE7795" w:rsidRDefault="00B451B1" w:rsidP="005A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24</w:t>
            </w:r>
          </w:p>
        </w:tc>
      </w:tr>
      <w:tr w:rsidR="00EE7795" w:rsidRPr="00EE7795" w14:paraId="711208B3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0B6B" w14:textId="5BE1A466" w:rsidR="009A6309" w:rsidRPr="00EE7795" w:rsidRDefault="009A6309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137028</w:t>
            </w:r>
            <w:r w:rsidR="007D756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LC137115</w:t>
            </w:r>
            <w:r w:rsidR="007D756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3F5502" w:rsidRPr="00EE7795">
              <w:rPr>
                <w:rFonts w:asciiTheme="majorBidi" w:hAnsiTheme="majorBidi" w:cstheme="majorBidi"/>
                <w:sz w:val="20"/>
                <w:szCs w:val="20"/>
              </w:rPr>
              <w:t>LC79221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091F" w14:textId="4768DB6E" w:rsidR="009A6309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9A6309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D0D6" w14:textId="2EE801CB" w:rsidR="009A6309" w:rsidRPr="00EE7795" w:rsidRDefault="009A6309" w:rsidP="009A630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Ea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ran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Payam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012-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9521" w14:textId="5761320D" w:rsidR="009A6309" w:rsidRPr="00EE7795" w:rsidRDefault="00B451B1" w:rsidP="009A6309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59</w:t>
            </w:r>
          </w:p>
        </w:tc>
      </w:tr>
      <w:tr w:rsidR="00EE7795" w:rsidRPr="00EE7795" w14:paraId="3F8405C8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4A2A7" w14:textId="66BD16CC" w:rsidR="00EF7E8E" w:rsidRPr="00EE7795" w:rsidRDefault="006D6C3F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5/</w:t>
            </w:r>
            <w:r w:rsidR="00603E43" w:rsidRPr="00EE7795">
              <w:rPr>
                <w:rFonts w:asciiTheme="majorBidi" w:hAnsiTheme="majorBidi" w:cstheme="majorBidi"/>
                <w:sz w:val="20"/>
                <w:szCs w:val="20"/>
              </w:rPr>
              <w:t>LC792142</w:t>
            </w:r>
            <w:r w:rsidR="00962C76" w:rsidRPr="00EE7795">
              <w:rPr>
                <w:rFonts w:asciiTheme="majorBidi" w:hAnsiTheme="majorBidi" w:cstheme="majorBidi"/>
                <w:sz w:val="20"/>
                <w:szCs w:val="20"/>
              </w:rPr>
              <w:t>/LC79220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C299" w14:textId="1298ED6A" w:rsidR="00EF7E8E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EF7E8E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50EE" w14:textId="66F27F5F" w:rsidR="00EF7E8E" w:rsidRPr="00EE7795" w:rsidRDefault="00EF7E8E" w:rsidP="008966A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 East</w:t>
            </w:r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>Kaleibar</w:t>
            </w:r>
            <w:proofErr w:type="spellEnd"/>
            <w:r w:rsidR="00490F2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Bahadori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2020-4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A34A" w14:textId="46CA0F83" w:rsidR="00EF7E8E" w:rsidRPr="00EE7795" w:rsidRDefault="00B451B1" w:rsidP="00EF7E8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21</w:t>
            </w:r>
          </w:p>
        </w:tc>
      </w:tr>
      <w:tr w:rsidR="00EE7795" w:rsidRPr="00EE7795" w14:paraId="13AA32A9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9077" w14:textId="27136FA4" w:rsidR="00EF7E8E" w:rsidRPr="00EE7795" w:rsidRDefault="00DA1B72" w:rsidP="00AD41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0/</w:t>
            </w:r>
            <w:r w:rsidR="000A1D47" w:rsidRPr="00EE7795">
              <w:rPr>
                <w:rFonts w:asciiTheme="majorBidi" w:hAnsiTheme="majorBidi" w:cstheme="majorBidi"/>
                <w:sz w:val="20"/>
                <w:szCs w:val="20"/>
              </w:rPr>
              <w:t>LC792162</w:t>
            </w:r>
            <w:r w:rsidR="004E40F1"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F1A8" w14:textId="02F7393D" w:rsidR="00EF7E8E" w:rsidRPr="00EE7795" w:rsidRDefault="00EF7E8E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-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9E5C" w14:textId="000D451F" w:rsidR="00EF7E8E" w:rsidRPr="00EE7795" w:rsidRDefault="00EF7E8E" w:rsidP="00AF66A4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Iran: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</w:t>
            </w:r>
            <w:r w:rsidRPr="00EE7795"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Urmia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Khanghah-</w:t>
            </w:r>
            <w:r w:rsidR="00AF66A4"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orkh</w:t>
            </w:r>
            <w:proofErr w:type="spellEnd"/>
            <w:r w:rsidR="00490F2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Bahador</w:t>
            </w:r>
            <w:r w:rsidR="001D1BC5"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2020-</w:t>
            </w:r>
            <w:r w:rsidR="00670FE0"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0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7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1195" w14:textId="50C1F8EB" w:rsidR="00EF7E8E" w:rsidRPr="00EE7795" w:rsidRDefault="00B451B1" w:rsidP="00EF7E8E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39</w:t>
            </w:r>
          </w:p>
        </w:tc>
      </w:tr>
      <w:tr w:rsidR="00EE7795" w:rsidRPr="00EE7795" w14:paraId="5287C7EF" w14:textId="77777777" w:rsidTr="000127AE">
        <w:trPr>
          <w:trHeight w:val="557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3359" w14:textId="7F2084B2" w:rsidR="00EF7E8E" w:rsidRPr="00EE7795" w:rsidRDefault="00AE7E44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8</w:t>
            </w:r>
            <w:r w:rsidR="004E5A59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F721FF" w:rsidRPr="00EE7795">
              <w:rPr>
                <w:rFonts w:asciiTheme="majorBidi" w:hAnsiTheme="majorBidi" w:cstheme="majorBidi"/>
                <w:sz w:val="20"/>
                <w:szCs w:val="20"/>
              </w:rPr>
              <w:t>LC792154</w:t>
            </w:r>
            <w:r w:rsidR="00B52C3C" w:rsidRPr="00EE7795">
              <w:rPr>
                <w:rFonts w:asciiTheme="majorBidi" w:hAnsiTheme="majorBidi" w:cstheme="majorBidi"/>
                <w:sz w:val="20"/>
                <w:szCs w:val="20"/>
              </w:rPr>
              <w:t>/LC79222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886B" w14:textId="651F5C18" w:rsidR="00EF7E8E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="00EF7E8E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355A" w14:textId="18215A88" w:rsidR="00EF7E8E" w:rsidRPr="00EE7795" w:rsidRDefault="00EF7E8E" w:rsidP="008966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Urmia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vana</w:t>
            </w:r>
            <w:proofErr w:type="spellEnd"/>
            <w:r w:rsidR="00490F2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Bahador</w:t>
            </w:r>
            <w:r w:rsidR="008966A7" w:rsidRPr="00EE7795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8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BEA6" w14:textId="3C773187" w:rsidR="00EF7E8E" w:rsidRPr="00EE7795" w:rsidRDefault="00B451B1" w:rsidP="00EF7E8E">
            <w:pPr>
              <w:tabs>
                <w:tab w:val="center" w:pos="1737"/>
                <w:tab w:val="right" w:pos="347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34</w:t>
            </w:r>
          </w:p>
        </w:tc>
      </w:tr>
      <w:tr w:rsidR="00EE7795" w:rsidRPr="00EE7795" w14:paraId="5DD5319A" w14:textId="77777777" w:rsidTr="000127AE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0FAA" w14:textId="1D8F92C8" w:rsidR="00EF7E8E" w:rsidRPr="00EE7795" w:rsidRDefault="00F073BD" w:rsidP="00AD413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="Times New Roman"/>
                <w:sz w:val="20"/>
                <w:szCs w:val="20"/>
              </w:rPr>
              <w:t>LC792086/</w:t>
            </w:r>
            <w:r w:rsidR="0005769C" w:rsidRPr="00EE7795">
              <w:rPr>
                <w:rFonts w:asciiTheme="majorBidi" w:hAnsiTheme="majorBidi" w:cs="Times New Roman"/>
                <w:sz w:val="20"/>
                <w:szCs w:val="20"/>
              </w:rPr>
              <w:t>LC792152</w:t>
            </w:r>
            <w:r w:rsidR="00672870" w:rsidRPr="00EE7795">
              <w:rPr>
                <w:rFonts w:asciiTheme="majorBidi" w:hAnsiTheme="majorBidi" w:cs="Times New Roman"/>
                <w:sz w:val="20"/>
                <w:szCs w:val="20"/>
              </w:rPr>
              <w:t>/LC79222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BF8E" w14:textId="4D4F6069" w:rsidR="00EF7E8E" w:rsidRPr="00EE7795" w:rsidRDefault="007612D5" w:rsidP="009064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EF7E8E" w:rsidRPr="00EE779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06470" w:rsidRPr="00EE77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0647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7968" w14:textId="529AC396" w:rsidR="00EF7E8E" w:rsidRPr="00EE7795" w:rsidRDefault="00EF7E8E" w:rsidP="00EF7E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Urmia, Sir mountain</w:t>
            </w:r>
            <w:r w:rsidR="00490F2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arc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9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8E47" w14:textId="43B3DFEF" w:rsidR="00EF7E8E" w:rsidRPr="00EE7795" w:rsidRDefault="00B451B1" w:rsidP="00EF7E8E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.</w:t>
            </w:r>
            <w:r w:rsidR="00797F9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797F93" w:rsidRPr="00EE7795" w14:paraId="5ABBD846" w14:textId="77777777" w:rsidTr="000127AE">
        <w:trPr>
          <w:trHeight w:val="94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AB90" w14:textId="1E734EF2" w:rsidR="00797F93" w:rsidRPr="00EE7795" w:rsidRDefault="00797F93" w:rsidP="00797F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/C792087/LC792153/LC79222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8E34" w14:textId="3C2287E4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2107" w14:textId="1BC56B66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Piranshah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3E5E3F" w:rsidRPr="00EE7795">
              <w:rPr>
                <w:rFonts w:asciiTheme="majorBidi" w:hAnsiTheme="majorBidi" w:cstheme="majorBidi"/>
                <w:sz w:val="20"/>
                <w:szCs w:val="20"/>
              </w:rPr>
              <w:t>Mashkan</w:t>
            </w:r>
            <w:proofErr w:type="spellEnd"/>
            <w:r w:rsidR="003E5E3F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E5E3F">
              <w:rPr>
                <w:rFonts w:asciiTheme="majorBidi" w:hAnsiTheme="majorBidi" w:cstheme="majorBidi"/>
                <w:sz w:val="20"/>
                <w:szCs w:val="20"/>
              </w:rPr>
              <w:t xml:space="preserve">mountain, </w:t>
            </w:r>
            <w:proofErr w:type="spellStart"/>
            <w:r w:rsidR="003E5E3F" w:rsidRPr="00EE7795">
              <w:rPr>
                <w:rFonts w:asciiTheme="majorBidi" w:hAnsiTheme="majorBidi" w:cstheme="majorBidi"/>
                <w:sz w:val="20"/>
                <w:szCs w:val="20"/>
              </w:rPr>
              <w:t>Ghasempoor</w:t>
            </w:r>
            <w:proofErr w:type="spellEnd"/>
            <w:r w:rsidR="003E5E3F"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 Larti</w:t>
            </w:r>
            <w:r w:rsidR="006D1E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E5E3F" w:rsidRPr="00EE7795">
              <w:rPr>
                <w:rFonts w:asciiTheme="majorBidi" w:hAnsiTheme="majorBidi" w:cstheme="majorBidi"/>
                <w:sz w:val="20"/>
                <w:szCs w:val="20"/>
              </w:rPr>
              <w:t>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F5F7" w14:textId="66A2B022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3</w:t>
            </w:r>
          </w:p>
        </w:tc>
      </w:tr>
      <w:tr w:rsidR="00797F93" w:rsidRPr="00EE7795" w14:paraId="25A1C22F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45D8" w14:textId="754CDD9A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C792081/LC792147/LC79221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6B67" w14:textId="136302CD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30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12AD" w14:textId="300E2F3C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Iran: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S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ule-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D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ok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Bahador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2021-6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62E5" w14:textId="0A4C002A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0</w:t>
            </w:r>
          </w:p>
        </w:tc>
      </w:tr>
      <w:tr w:rsidR="00797F93" w:rsidRPr="00EE7795" w14:paraId="697DE55A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9C1B" w14:textId="5133BF6E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4/LC7921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982A" w14:textId="1E4C2E3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73BA" w14:textId="118B04B1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mountains west of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Bazarg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ssadi&amp;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30168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72C6" w14:textId="20AF0FBF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8</w:t>
            </w:r>
          </w:p>
        </w:tc>
      </w:tr>
      <w:tr w:rsidR="00797F93" w:rsidRPr="00EE7795" w14:paraId="79D3A56D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BB6B" w14:textId="7F076035" w:rsidR="00797F93" w:rsidRPr="00EE7795" w:rsidRDefault="00797F93" w:rsidP="00797F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1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E3EB" w14:textId="0C3BFC26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855C" w14:textId="1CAB835C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West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,Salmas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lizadeh&amp;Khodakarim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434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1634" w14:textId="76FBC69C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5</w:t>
            </w:r>
          </w:p>
        </w:tc>
      </w:tr>
      <w:tr w:rsidR="00797F93" w:rsidRPr="00EE7795" w14:paraId="216AACB0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F929" w14:textId="5EE326AC" w:rsidR="00797F93" w:rsidRPr="00EE7795" w:rsidRDefault="00797F93" w:rsidP="00797F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2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90CE" w14:textId="708BEB18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512CB" w14:textId="7ADB134C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,Salmas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Alizadeh&amp;Heidari7288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B536" w14:textId="33FF3FAA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6</w:t>
            </w:r>
          </w:p>
        </w:tc>
      </w:tr>
      <w:tr w:rsidR="00797F93" w:rsidRPr="00EE7795" w14:paraId="300F28B4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5EB3" w14:textId="5588CD86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2/LC7921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CC7F" w14:textId="642012FC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0B51" w14:textId="77777777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West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Maku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lizadeh&amp;Ghas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555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DA79" w14:textId="623A334C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7</w:t>
            </w:r>
          </w:p>
        </w:tc>
      </w:tr>
      <w:tr w:rsidR="00797F93" w:rsidRPr="00EE7795" w14:paraId="2D191DF0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F7AC" w14:textId="20DE53B5" w:rsidR="00797F93" w:rsidRPr="00EE7795" w:rsidRDefault="00797F93" w:rsidP="00797F93">
            <w:pPr>
              <w:jc w:val="center"/>
              <w:rPr>
                <w:rFonts w:asciiTheme="majorBidi" w:hAnsiTheme="majorBidi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3/-/LC79222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E7986" w14:textId="6FCABCB6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BCB5" w14:textId="426A3998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hoy,Badal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Alizadeh 6846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39FA" w14:textId="6DCEE2F1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7</w:t>
            </w:r>
          </w:p>
        </w:tc>
      </w:tr>
      <w:tr w:rsidR="00797F93" w:rsidRPr="00EE7795" w14:paraId="3A010AD5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BE2A" w14:textId="5D4D0F5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3/LC792149/LC79221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1944" w14:textId="2A50E859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39</w:t>
            </w:r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0E8A" w14:textId="569FB792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gram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Iran:</w:t>
            </w:r>
            <w:proofErr w:type="gram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zarbayejan,Ser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>Jarc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2021-5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36686" w14:textId="62A1EBDF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32</w:t>
            </w:r>
          </w:p>
        </w:tc>
      </w:tr>
      <w:tr w:rsidR="00797F93" w:rsidRPr="00EE7795" w14:paraId="32CD34A8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B0B4" w14:textId="7051458E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2/LC792148/LC79221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A017" w14:textId="2C72145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5CC3" w14:textId="4AF7EF34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West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haldor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Alizadeh &amp; Ghasemp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r 6025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9667A" w14:textId="2C0CF013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.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29</w:t>
            </w:r>
          </w:p>
        </w:tc>
      </w:tr>
      <w:tr w:rsidR="00797F93" w:rsidRPr="00EE7795" w14:paraId="511630BD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D0DA" w14:textId="5AFC5E5D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1/LC7921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F8EF" w14:textId="0762E37F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DC70" w14:textId="6612B957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West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Khoy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Garehziyaadi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Alizadeh 6901 (WANRC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98F1" w14:textId="34E52CD1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38</w:t>
            </w:r>
          </w:p>
        </w:tc>
      </w:tr>
      <w:tr w:rsidR="00797F93" w:rsidRPr="00EE7795" w14:paraId="201AD108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F2EC" w14:textId="33299399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5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24F3" w14:textId="3A55276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4742" w14:textId="77777777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Zan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Mahmoodi 98721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85AB" w14:textId="56F50BBE" w:rsidR="00797F93" w:rsidRPr="00B0294F" w:rsidRDefault="00797F93" w:rsidP="00797F93">
            <w:pPr>
              <w:rPr>
                <w:rFonts w:asciiTheme="majorBidi" w:hAnsiTheme="majorBidi" w:cstheme="majorBidi"/>
                <w:i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57</w:t>
            </w:r>
          </w:p>
        </w:tc>
      </w:tr>
      <w:tr w:rsidR="00797F93" w:rsidRPr="00EE7795" w14:paraId="14C88E0B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E690" w14:textId="78E63C16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9/LC792155/LC79222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072A" w14:textId="14A0EACE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C2D4" w14:textId="4A6879BB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Zan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hneshan,Tayeb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0-10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2080" w14:textId="11D04C3F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56</w:t>
            </w:r>
          </w:p>
        </w:tc>
      </w:tr>
      <w:tr w:rsidR="00797F93" w:rsidRPr="00EE7795" w14:paraId="1138C92C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DF0AB" w14:textId="339C2096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5/LC792151/LC79222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C48F" w14:textId="47E38C1D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8647" w14:textId="24A08CF0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Zanjan,Abha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arc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11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33F4" w14:textId="7F09C6A7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  <w:rtl/>
                <w:lang w:val="fr-FR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  <w:lang w:val="fr-FR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  <w:lang w:val="fr-FR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  <w:lang w:val="fr-FR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26</w:t>
            </w:r>
          </w:p>
        </w:tc>
      </w:tr>
      <w:tr w:rsidR="00797F93" w:rsidRPr="00EE7795" w14:paraId="561B3C36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52EF" w14:textId="22097842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8/LC792144/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2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6C46" w14:textId="6C9B81D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7DEB" w14:textId="3E4B8E02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Zanjan,Khorramdareh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arc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1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5499" w14:textId="3516F698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hAnsiTheme="majorBidi" w:cstheme="majorBidi"/>
                <w:iCs/>
                <w:sz w:val="20"/>
                <w:szCs w:val="20"/>
              </w:rPr>
              <w:t>25</w:t>
            </w:r>
          </w:p>
        </w:tc>
      </w:tr>
      <w:tr w:rsidR="00797F93" w:rsidRPr="00EE7795" w14:paraId="53BD5DC8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7569" w14:textId="6D061123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7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ED53" w14:textId="133C43F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D5B20" w14:textId="704EFD1B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Ghazvin,Alamut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Akbar-Abad Foroughi 754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A986" w14:textId="4DDF9A00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0</w:t>
            </w:r>
          </w:p>
        </w:tc>
      </w:tr>
      <w:tr w:rsidR="00797F93" w:rsidRPr="00EE7795" w14:paraId="3517C151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B546" w14:textId="7400452D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6/LC792124/LC79219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FC52" w14:textId="78BF8CB6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B0FA" w14:textId="7393ACC1" w:rsidR="00797F93" w:rsidRPr="00EE7795" w:rsidRDefault="00797F93" w:rsidP="00797F93">
            <w:pPr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rPr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Ghazvin,Alamu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Tayebi 2020-13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42D5" w14:textId="4CFEFDDC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1</w:t>
            </w:r>
          </w:p>
        </w:tc>
      </w:tr>
      <w:tr w:rsidR="00797F93" w:rsidRPr="00EE7795" w14:paraId="7E4AD71E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1564" w14:textId="496AB70C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5/LC792118/LC79218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9CC8" w14:textId="048F1988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7D73" w14:textId="75A2F74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Poloo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Tayebi 2020-14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61A0" w14:textId="6D5DB630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2</w:t>
            </w:r>
          </w:p>
        </w:tc>
      </w:tr>
      <w:tr w:rsidR="00797F93" w:rsidRPr="00EE7795" w14:paraId="4BA0C85A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893F" w14:textId="152E5956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6/LC792126/LC79219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FD4B" w14:textId="1C976399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E040F" w14:textId="7777777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L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Tayebi 2020-15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76CF" w14:textId="3F234467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4</w:t>
            </w:r>
          </w:p>
        </w:tc>
      </w:tr>
      <w:tr w:rsidR="00797F93" w:rsidRPr="00EE7795" w14:paraId="271BC623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06C6" w14:textId="2C3DF48A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9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D138" w14:textId="7B017F51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0B6A" w14:textId="7777777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Lasem,Tayeb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0-16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B295" w14:textId="4703EBB9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0</w:t>
            </w:r>
          </w:p>
        </w:tc>
      </w:tr>
      <w:tr w:rsidR="00797F93" w:rsidRPr="00EE7795" w14:paraId="66813BE7" w14:textId="77777777" w:rsidTr="0030772B">
        <w:trPr>
          <w:trHeight w:val="63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F58B" w14:textId="389682BF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7/LC792158/LC79222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C49E" w14:textId="6347D04B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7A342" w14:textId="13264896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Tochal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Tayebi 2020-17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0E37" w14:textId="7C76FCE8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5</w:t>
            </w:r>
          </w:p>
        </w:tc>
      </w:tr>
      <w:tr w:rsidR="00797F93" w:rsidRPr="00EE7795" w14:paraId="426EBAD4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0AA7" w14:textId="67D51998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8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5433" w14:textId="5BD6890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016D2" w14:textId="3FE2B160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Tochal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Tayebi 2020-3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5E83" w14:textId="7BD15547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6</w:t>
            </w:r>
          </w:p>
        </w:tc>
      </w:tr>
      <w:tr w:rsidR="00797F93" w:rsidRPr="00EE7795" w14:paraId="2FC477DD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3EF1" w14:textId="02B66227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C792050/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27/LC79219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57AEB" w14:textId="1C607F4C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5B46" w14:textId="47D200A6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Damavand Assadi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33171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2DFF" w14:textId="0122BC60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0</w:t>
            </w:r>
          </w:p>
        </w:tc>
      </w:tr>
      <w:tr w:rsidR="00797F93" w:rsidRPr="00EE7795" w14:paraId="41661871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31A1" w14:textId="29E03023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4/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22/LC79218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A6E3" w14:textId="7F02BC34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0B30" w14:textId="7777777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Darbands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Tayebi 2020-18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F72B" w14:textId="3AE2C41A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2</w:t>
            </w:r>
          </w:p>
        </w:tc>
      </w:tr>
      <w:tr w:rsidR="00797F93" w:rsidRPr="00EE7795" w14:paraId="1642292A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8F94" w14:textId="6742F138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LC792117/LC79218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E328" w14:textId="267A87B1" w:rsidR="00797F93" w:rsidRPr="00EE7795" w:rsidRDefault="00E532F5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797F93">
              <w:rPr>
                <w:rFonts w:asciiTheme="majorBidi" w:hAnsiTheme="majorBidi" w:cstheme="majorBidi"/>
                <w:sz w:val="20"/>
                <w:szCs w:val="20"/>
              </w:rPr>
              <w:t>17/-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2676" w14:textId="483060DE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Damavan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Tayebi 2020-19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47CB" w14:textId="2889EA72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7</w:t>
            </w:r>
          </w:p>
        </w:tc>
      </w:tr>
      <w:tr w:rsidR="00797F93" w:rsidRPr="00EE7795" w14:paraId="1F1FA97C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F1C0" w14:textId="451ABFE9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1/LC792119/LC79218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FCC9" w14:textId="79D5B6A9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810A" w14:textId="7777777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ehran,Dizi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Tayebi 2020-20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3B31" w14:textId="4DF3D874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1</w:t>
            </w:r>
          </w:p>
        </w:tc>
      </w:tr>
      <w:tr w:rsidR="00797F93" w:rsidRPr="00EE7795" w14:paraId="1A370ACC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B5FE" w14:textId="2E412144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4/LC792116/LC79218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90BE" w14:textId="1071D9DC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76BB" w14:textId="0300F786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Karaj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ndov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Riazi 2174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B623" w14:textId="1EC3A718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1</w:t>
            </w:r>
          </w:p>
        </w:tc>
      </w:tr>
      <w:tr w:rsidR="00797F93" w:rsidRPr="00EE7795" w14:paraId="27C51D1B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02C9" w14:textId="5CFF317F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9/LC792145/LC79221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A839" w14:textId="277A8FB2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45F6" w14:textId="0C12C1F2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Lavas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Dashte-Havij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21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AB23" w14:textId="52EE0C19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7</w:t>
            </w:r>
          </w:p>
        </w:tc>
      </w:tr>
      <w:tr w:rsidR="00797F93" w:rsidRPr="00EE7795" w14:paraId="7F3E697D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61E9" w14:textId="13A5FC75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80/LC792146/LC79221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FDF6" w14:textId="233B64B5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A9CD" w14:textId="13B31D66" w:rsidR="00797F93" w:rsidRPr="00EE7795" w:rsidRDefault="00797F93" w:rsidP="00797F93">
            <w:pPr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Lavasan, around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Lat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Dam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2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7D25F" w14:textId="115306C2" w:rsidR="00797F93" w:rsidRPr="00B0294F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2E4AEE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</w:tr>
      <w:tr w:rsidR="00797F93" w:rsidRPr="00EE7795" w14:paraId="6B8CE9CA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6427" w14:textId="6DC1E031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8/LC792157/LC79222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15AB" w14:textId="3CE7049D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1F3B" w14:textId="079CC94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Markaz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Arak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efi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-Khani Mountains, Tayebi 2021-23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F9AB" w14:textId="0C538827" w:rsidR="00797F93" w:rsidRPr="00EE7795" w:rsidRDefault="00797F93" w:rsidP="00797F93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797F93" w:rsidRPr="00EE7795" w14:paraId="4F421E68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CDF7" w14:textId="61CCE191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5/LC792123/LC79219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3FA5" w14:textId="22F19D4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5849" w14:textId="2E2D2E31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Markaz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Arak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Lated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ountains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63824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BCF7" w14:textId="7B9AF477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55</w:t>
            </w:r>
          </w:p>
        </w:tc>
      </w:tr>
      <w:tr w:rsidR="00797F93" w:rsidRPr="00EE7795" w14:paraId="03DAB81D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4AFB" w14:textId="2FACC135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6/LC7921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58CD" w14:textId="1C95B740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6D3D" w14:textId="09E186EE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Markaz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omij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Vafs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Tayebi 2021-24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A2EA" w14:textId="02A17132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7</w:t>
            </w:r>
          </w:p>
        </w:tc>
      </w:tr>
      <w:tr w:rsidR="00797F93" w:rsidRPr="00EE7795" w14:paraId="564F89B2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5E07C" w14:textId="04629DF7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8/LC792128/LC79219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FED7" w14:textId="3E20FAE8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5972" w14:textId="2D6EDBEC" w:rsidR="00797F93" w:rsidRPr="00EE7795" w:rsidRDefault="00797F93" w:rsidP="00797F93">
            <w:pPr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rkaz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omij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Vaf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ountain, Tayebi 2021-34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2E00" w14:textId="67B5D64C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2</w:t>
            </w:r>
          </w:p>
        </w:tc>
      </w:tr>
      <w:tr w:rsidR="00797F93" w:rsidRPr="00EE7795" w14:paraId="5D0694B8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4762" w14:textId="76104534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8/LC7921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4CA7" w14:textId="2D289DB8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522C" w14:textId="0C2396CE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aft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53066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41F9" w14:textId="45EB04D0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18</w:t>
            </w:r>
          </w:p>
        </w:tc>
      </w:tr>
      <w:tr w:rsidR="00797F93" w:rsidRPr="00EE7795" w14:paraId="5303DC84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3793" w14:textId="5652B830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7/LC792136/LC7922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EF59" w14:textId="3ADB5369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0738" w14:textId="77777777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Taft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Mokhtari 2021-25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B9AD" w14:textId="64248C48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19</w:t>
            </w:r>
          </w:p>
        </w:tc>
      </w:tr>
      <w:tr w:rsidR="00797F93" w:rsidRPr="00EE7795" w14:paraId="34DB8C0F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9669" w14:textId="3E70F0C4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8/</w:t>
            </w:r>
            <w:r w:rsidRPr="00EE7795"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14/LC79218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1E8C" w14:textId="2AD53AAE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C9FB" w14:textId="16A1B3D8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Rams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avahe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eh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Runemark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assoum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849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9C64" w14:textId="6926957F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2</w:t>
            </w:r>
          </w:p>
        </w:tc>
      </w:tr>
      <w:tr w:rsidR="00797F93" w:rsidRPr="00EE7795" w14:paraId="605643AC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FAD3" w14:textId="0E2CE197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AB329699</w:t>
            </w:r>
            <w:r w:rsidRPr="007D756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-/LC79223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4001" w14:textId="5F2500D8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278E" w14:textId="3DFBDDD6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Mazandaran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heiru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enar,</w:t>
            </w:r>
            <w:r w:rsidRPr="00EE7795">
              <w:rPr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06-5 (TMUH) 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271C" w14:textId="08422632" w:rsidR="00797F93" w:rsidRPr="00EE7795" w:rsidRDefault="00797F93" w:rsidP="00797F93">
            <w:pP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1</w:t>
            </w:r>
          </w:p>
        </w:tc>
      </w:tr>
      <w:tr w:rsidR="00797F93" w:rsidRPr="00EE7795" w14:paraId="391F8A77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EC38" w14:textId="0DD15531" w:rsidR="00797F93" w:rsidRPr="00EE7795" w:rsidRDefault="00797F93" w:rsidP="00797F93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5/LC792134/LC7922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B1934" w14:textId="50C223DA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B934" w14:textId="033AD925" w:rsidR="00797F93" w:rsidRPr="00EE7795" w:rsidRDefault="00797F93" w:rsidP="00797F93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Gorg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Golestan National Park, Foroughi 5538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ED82" w14:textId="6CC005B5" w:rsidR="00797F93" w:rsidRPr="00EE7795" w:rsidRDefault="00797F93" w:rsidP="00797F9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</w:t>
            </w:r>
          </w:p>
        </w:tc>
      </w:tr>
      <w:tr w:rsidR="00797F93" w:rsidRPr="00EE7795" w14:paraId="1016EA3F" w14:textId="77777777" w:rsidTr="0030772B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2726" w14:textId="45494B54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5/LC7921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0A6E8" w14:textId="5825C942" w:rsidR="00797F93" w:rsidRPr="00EE7795" w:rsidRDefault="00797F93" w:rsidP="00797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004C6" w14:textId="1ACC329D" w:rsidR="00797F93" w:rsidRPr="00EE7795" w:rsidRDefault="00797F93" w:rsidP="00797F9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Gil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asuleh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to Khalkhal, Assadi 86462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E863" w14:textId="1DA7DDC7" w:rsidR="00797F93" w:rsidRPr="00EE7795" w:rsidRDefault="00797F93" w:rsidP="00797F93">
            <w:pP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.</w:t>
            </w:r>
            <w:r w:rsidR="00E8045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</w:tr>
      <w:tr w:rsidR="00E8045E" w:rsidRPr="00EE7795" w14:paraId="243C6449" w14:textId="77777777" w:rsidTr="0030772B">
        <w:trPr>
          <w:trHeight w:val="658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C2D6" w14:textId="6F152FB3" w:rsidR="00E8045E" w:rsidRPr="00EE7795" w:rsidRDefault="00E8045E" w:rsidP="00E8045E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9/LC792137/LC7922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249C9" w14:textId="5AF0B1B1" w:rsidR="00E8045E" w:rsidRPr="00EE7795" w:rsidRDefault="00E8045E" w:rsidP="00E8045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66C7" w14:textId="2572B6E4" w:rsidR="00E8045E" w:rsidRPr="00EE7795" w:rsidRDefault="00E8045E" w:rsidP="00E8045E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Esfah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hansa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Mokhtari 2021-26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DA6E" w14:textId="4BF3D9DC" w:rsidR="00E8045E" w:rsidRPr="00EE7795" w:rsidRDefault="00E8045E" w:rsidP="00E8045E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6</w:t>
            </w:r>
          </w:p>
        </w:tc>
      </w:tr>
      <w:tr w:rsidR="009F60B6" w:rsidRPr="00EE7795" w14:paraId="2A1E5823" w14:textId="77777777" w:rsidTr="00F77817">
        <w:trPr>
          <w:trHeight w:val="658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1272" w14:textId="7DCB0C29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1/LC792139/LC79220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075A9" w14:textId="6F641A6E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8A7E" w14:textId="694AEE6D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Esfah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Nowroozi &amp; Etemadi 1316 (SFAHAN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E328" w14:textId="38930C84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3</w:t>
            </w:r>
          </w:p>
        </w:tc>
      </w:tr>
      <w:tr w:rsidR="009F60B6" w:rsidRPr="00EE7795" w14:paraId="4603C802" w14:textId="77777777" w:rsidTr="00F77817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120D" w14:textId="6366DB1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0/LC792138/LC7922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66AC" w14:textId="78B31488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A82E" w14:textId="1DC06617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Esfah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Nowroozi 4093 (SFAHAN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C26E" w14:textId="4BB21A36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4</w:t>
            </w:r>
          </w:p>
        </w:tc>
      </w:tr>
      <w:tr w:rsidR="009F60B6" w:rsidRPr="00EE7795" w14:paraId="5C48B385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CA99" w14:textId="243C744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2/LC7921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0933" w14:textId="55ED1F35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DD84" w14:textId="584D93E2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Esfah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ryavan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621(HU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F1B0" w14:textId="0AA4771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b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5</w:t>
            </w:r>
          </w:p>
        </w:tc>
      </w:tr>
      <w:tr w:rsidR="009F60B6" w:rsidRPr="00EE7795" w14:paraId="324F0B49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D333" w14:textId="69C09761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C792073/LC792140/LC79220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23C39" w14:textId="0492198F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1160" w14:textId="79193D32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Yasuj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Dena Mountain, Bahadori 2021-27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7254" w14:textId="62796F4A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48</w:t>
            </w:r>
          </w:p>
        </w:tc>
      </w:tr>
      <w:tr w:rsidR="009F60B6" w:rsidRPr="00EE7795" w14:paraId="0A699929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B248" w14:textId="767C059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99/LC7921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47EE" w14:textId="60F3621A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82BC9" w14:textId="75B19A22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Shahrkor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54876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8BF2" w14:textId="67AF6417" w:rsidR="009F60B6" w:rsidRPr="00EE7795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52</w:t>
            </w:r>
          </w:p>
        </w:tc>
      </w:tr>
      <w:tr w:rsidR="009F60B6" w:rsidRPr="00EE7795" w14:paraId="0941442D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6FFF" w14:textId="748646F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3/LC7921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42A9" w14:textId="7C82EA80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09A3" w14:textId="34FEAFFA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Fars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Abade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Foroughi 17344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8D8D" w14:textId="4E9FAA02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</w:tr>
      <w:tr w:rsidR="009F60B6" w:rsidRPr="00EE7795" w14:paraId="1EF8DE72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1FD5" w14:textId="1C7C4D8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4/LC792133/LC7922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EBAD" w14:textId="383BDF02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EF4A" w14:textId="1A7CA008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Shahru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hos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eilagh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Wendelbo et al. 1116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C081" w14:textId="5E49FEE5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9F60B6" w:rsidRPr="00EE7795" w14:paraId="6CC66AF2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7D20" w14:textId="1556594D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09/LC7921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19EE" w14:textId="7A699067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891D" w14:textId="5531E074" w:rsidR="009F60B6" w:rsidRPr="00EE7795" w:rsidRDefault="009F60B6" w:rsidP="009F60B6">
            <w:pPr>
              <w:rPr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Chaharmahal-e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akhtiar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Lordeg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57549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0C95" w14:textId="57C46DCF" w:rsidR="009F60B6" w:rsidRPr="005B3D83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</w:tr>
      <w:tr w:rsidR="009F60B6" w:rsidRPr="00EE7795" w14:paraId="12BB0F8B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A013" w14:textId="67B67C4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2/LC792131/LC79219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F4C3" w14:textId="64AAA3E1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F44A" w14:textId="74052424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 Khoras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ajar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emrian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&amp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Zangooe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2388 (FUM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6F42" w14:textId="25B57724" w:rsidR="009F60B6" w:rsidRPr="005B3D83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9F60B6" w:rsidRPr="00EE7795" w14:paraId="083C23ED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15CC" w14:textId="36FE9BC3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9/LC792129/LC79219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05D4" w14:textId="59039B17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D321" w14:textId="5EFFFE55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Khoras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Esfraye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Joharch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  <w:r w:rsidR="00480D4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Zangooe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39843 (FUM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70F4" w14:textId="3DA86ADB" w:rsidR="009F60B6" w:rsidRPr="005B3D83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</w:tr>
      <w:tr w:rsidR="009F60B6" w:rsidRPr="00EE7795" w14:paraId="7D61BB15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E210" w14:textId="60AA570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0/LC792130/LC79219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44AD" w14:textId="7E22F2AA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518D" w14:textId="53272D1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Khoras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Faghihinia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Zangooe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121 (FUM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6A9C" w14:textId="0118380B" w:rsidR="009F60B6" w:rsidRPr="00B0294F" w:rsidRDefault="009F60B6" w:rsidP="009F60B6">
            <w:pP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9</w:t>
            </w:r>
          </w:p>
        </w:tc>
      </w:tr>
      <w:tr w:rsidR="009F60B6" w:rsidRPr="00EE7795" w14:paraId="3F0CC701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21B8" w14:textId="01D9F440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1/-/LC79223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6AE1" w14:textId="34BAAA70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2E2D" w14:textId="768ED8B5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Khoras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Bojnur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emrian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  <w:r w:rsidR="00DC0F6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rjmand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37453 (FUM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58AD" w14:textId="192AA15D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5</w:t>
            </w:r>
          </w:p>
        </w:tc>
      </w:tr>
      <w:tr w:rsidR="009F60B6" w:rsidRPr="00EE7795" w14:paraId="4828C08F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4941" w14:textId="217BF805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3/LC792132/LC79219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1EED" w14:textId="5D018472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3B8B" w14:textId="1B1C0B91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Khoras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Esfaraye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ssadl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Hoseinzadeh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28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2E58" w14:textId="137D3C70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10</w:t>
            </w:r>
          </w:p>
        </w:tc>
      </w:tr>
      <w:tr w:rsidR="009F60B6" w:rsidRPr="00EE7795" w14:paraId="59A228B5" w14:textId="77777777" w:rsidTr="00B35CA3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F894" w14:textId="4843B05C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3/LC792115/LC79218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1C50" w14:textId="6371A8AC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2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D4AD" w14:textId="1E499EBA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hov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pass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-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 2009-5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9961" w14:textId="468456E3" w:rsidR="009F60B6" w:rsidRPr="00B0294F" w:rsidRDefault="009F60B6" w:rsidP="009F60B6">
            <w:pP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6</w:t>
            </w:r>
          </w:p>
        </w:tc>
      </w:tr>
      <w:tr w:rsidR="009F60B6" w:rsidRPr="00EE7795" w14:paraId="04167CA1" w14:textId="77777777" w:rsidTr="00B35CA3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808B" w14:textId="3A6E100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2/LC792120/LC79218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37B3" w14:textId="23EAFBC4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2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5BAC0" w14:textId="55F56E20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hahmirza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Tayebi 2020-29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20BB" w14:textId="5E061B84" w:rsidR="009F60B6" w:rsidRPr="00B0294F" w:rsidRDefault="009F60B6" w:rsidP="009F60B6">
            <w:pP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3</w:t>
            </w:r>
          </w:p>
        </w:tc>
      </w:tr>
      <w:tr w:rsidR="009F60B6" w:rsidRPr="00EE7795" w14:paraId="295F7775" w14:textId="77777777" w:rsidTr="00B35CA3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2C4C" w14:textId="27D35E6F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53/LC792121/LC79218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3B3E" w14:textId="633750F7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2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BF59" w14:textId="519E597A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hahmirza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Tayebi 2020-31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7CB2" w14:textId="2B5A7F68" w:rsidR="009F60B6" w:rsidRPr="00B0294F" w:rsidRDefault="009F60B6" w:rsidP="009F60B6">
            <w:pP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74</w:t>
            </w:r>
          </w:p>
        </w:tc>
      </w:tr>
      <w:tr w:rsidR="009F60B6" w:rsidRPr="00EE7795" w14:paraId="16E6F95C" w14:textId="77777777" w:rsidTr="006E722F">
        <w:trPr>
          <w:trHeight w:val="658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7F39" w14:textId="438BEF9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1/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7EA1" w14:textId="77777777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25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C6EB" w14:textId="7DDE0AEC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Damgh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-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009-6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1CCF" w14:textId="49D67433" w:rsidR="009F60B6" w:rsidRPr="00B0294F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</w:tr>
      <w:tr w:rsidR="009F60B6" w:rsidRPr="00EE7795" w14:paraId="5E6C17C5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EED4" w14:textId="51E66FB0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8545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LC792125/LC79219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FB88" w14:textId="2052C414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CCC8" w14:textId="588DD94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Bashm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-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09-1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D759" w14:textId="4334A3F1" w:rsidR="009F60B6" w:rsidRPr="00645CF2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</w:tr>
      <w:tr w:rsidR="009F60B6" w:rsidRPr="00EE7795" w14:paraId="39D15562" w14:textId="77777777" w:rsidTr="00AA03F6">
        <w:trPr>
          <w:trHeight w:val="658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2793" w14:textId="52066DE8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0/-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10E4" w14:textId="2AD1F401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B02E" w14:textId="2A59EB13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Semn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Assadi &amp; Ranjbar 82001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D94C7" w14:textId="45043197" w:rsidR="009F60B6" w:rsidRPr="00EE7795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iCs/>
                <w:sz w:val="20"/>
                <w:szCs w:val="20"/>
              </w:rPr>
              <w:t>69</w:t>
            </w:r>
          </w:p>
        </w:tc>
      </w:tr>
      <w:tr w:rsidR="009F60B6" w:rsidRPr="00EE7795" w14:paraId="0E10F3FD" w14:textId="77777777" w:rsidTr="00DB6384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D85D" w14:textId="330A6DAF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74/LC792141/LC79220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69B6" w14:textId="67F2BB6E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43C2" w14:textId="2AB0E254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Yaz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irhossein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&amp; Soltani 2009-2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3EBF" w14:textId="7BF01E61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</w:tr>
      <w:tr w:rsidR="009F60B6" w:rsidRPr="00EE7795" w14:paraId="2607A1BC" w14:textId="77777777" w:rsidTr="00DB6384">
        <w:trPr>
          <w:trHeight w:val="77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F924" w14:textId="54F71680" w:rsidR="009F60B6" w:rsidRPr="003F72A2" w:rsidRDefault="009F60B6" w:rsidP="003F72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66/LC792135/LC7922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EB7D0" w14:textId="5DB71D97" w:rsidR="009F60B6" w:rsidRPr="00FE3A0B" w:rsidRDefault="009F60B6" w:rsidP="003F72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8952" w14:textId="074FD38D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 xml:space="preserve">Iran: Kerman, </w:t>
            </w:r>
            <w:proofErr w:type="spellStart"/>
            <w:r w:rsidRPr="00FE3A0B">
              <w:rPr>
                <w:rFonts w:asciiTheme="majorBidi" w:hAnsiTheme="majorBidi" w:cstheme="majorBidi"/>
                <w:sz w:val="20"/>
                <w:szCs w:val="20"/>
              </w:rPr>
              <w:t>Jiroft</w:t>
            </w:r>
            <w:proofErr w:type="spellEnd"/>
            <w:r w:rsidRPr="00FE3A0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FE3A0B">
              <w:rPr>
                <w:rFonts w:asciiTheme="majorBidi" w:hAnsiTheme="majorBidi" w:cstheme="majorBidi"/>
                <w:sz w:val="20"/>
                <w:szCs w:val="20"/>
              </w:rPr>
              <w:t>Sarbijan</w:t>
            </w:r>
            <w:proofErr w:type="spellEnd"/>
            <w:r w:rsidRPr="00FE3A0B">
              <w:rPr>
                <w:rFonts w:asciiTheme="majorBidi" w:hAnsiTheme="majorBidi" w:cstheme="majorBidi"/>
                <w:sz w:val="20"/>
                <w:szCs w:val="20"/>
              </w:rPr>
              <w:t>, Bibak 2021-35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D1B4" w14:textId="082A66D1" w:rsidR="009F60B6" w:rsidRPr="00FE3A0B" w:rsidRDefault="009F60B6" w:rsidP="003F72A2">
            <w:pPr>
              <w:bidi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</w:tr>
      <w:tr w:rsidR="009F60B6" w:rsidRPr="00EE7795" w14:paraId="1B431A47" w14:textId="77777777" w:rsidTr="009D522F">
        <w:trPr>
          <w:trHeight w:val="77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F0F9" w14:textId="7994C08E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042/LC792174/LC79223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E6A42" w14:textId="4E8D8DAC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F2BBD" w14:textId="5EFADAEE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Turkey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Turgut 1113 (GAZ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DA942" w14:textId="0FB6F2E9" w:rsidR="009F60B6" w:rsidRDefault="009F60B6" w:rsidP="009F60B6">
            <w:pPr>
              <w:bidi/>
              <w:jc w:val="right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9F60B6" w:rsidRPr="00EE7795" w14:paraId="69F62290" w14:textId="77777777" w:rsidTr="009D522F">
        <w:trPr>
          <w:trHeight w:val="77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7110" w14:textId="693BCF2A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/LC792172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DC2EFB" w14:textId="745906EC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3278E" w14:textId="55FBD7AF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Iran: Kerman,</w:t>
            </w:r>
            <w:r w:rsidRPr="00FE3A0B">
              <w:t xml:space="preserve"> 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Assadi &amp; Miller,</w:t>
            </w:r>
            <w:r w:rsidRPr="00FE3A0B">
              <w:t xml:space="preserve"> 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2535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13A4C" w14:textId="57C727B7" w:rsidR="009F60B6" w:rsidRPr="00FE3A0B" w:rsidRDefault="009F60B6" w:rsidP="009F60B6">
            <w:pPr>
              <w:bidi/>
              <w:jc w:val="right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  <w:r w:rsidRPr="008A1E6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♦</w:t>
            </w:r>
          </w:p>
        </w:tc>
      </w:tr>
      <w:tr w:rsidR="009F60B6" w:rsidRPr="00EE7795" w14:paraId="03C645BF" w14:textId="77777777" w:rsidTr="009D522F">
        <w:trPr>
          <w:trHeight w:val="774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B2A7" w14:textId="0069B9E4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-/LC79222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174ED" w14:textId="779573D2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-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F9426" w14:textId="5116C50A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Iran:Rudehe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021-36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63266E" w14:textId="5C154E5E" w:rsidR="009F60B6" w:rsidRDefault="009F60B6" w:rsidP="009F60B6">
            <w:pPr>
              <w:bidi/>
              <w:jc w:val="right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  <w:r w:rsidRPr="008A1E6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♦</w:t>
            </w:r>
          </w:p>
        </w:tc>
      </w:tr>
      <w:tr w:rsidR="009F60B6" w:rsidRPr="00EE7795" w14:paraId="01B0A52F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3ABB" w14:textId="718F29CF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LC792111/LC792177/LC79223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1DAF" w14:textId="7CEBA31D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FE3A0B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7EE5" w14:textId="483BC658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 xml:space="preserve">Afghanistan: </w:t>
            </w:r>
            <w:proofErr w:type="spellStart"/>
            <w:r w:rsidRPr="00FE3A0B">
              <w:rPr>
                <w:rFonts w:asciiTheme="majorBidi" w:hAnsiTheme="majorBidi" w:cstheme="majorBidi"/>
                <w:sz w:val="20"/>
                <w:szCs w:val="20"/>
              </w:rPr>
              <w:t>Rechinger</w:t>
            </w:r>
            <w:proofErr w:type="spellEnd"/>
            <w:r w:rsidRPr="00FE3A0B">
              <w:rPr>
                <w:rFonts w:asciiTheme="majorBidi" w:hAnsiTheme="majorBidi" w:cstheme="majorBidi"/>
                <w:sz w:val="20"/>
                <w:szCs w:val="20"/>
              </w:rPr>
              <w:t xml:space="preserve"> 32331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D322" w14:textId="281019C6" w:rsidR="009F60B6" w:rsidRPr="00FE3A0B" w:rsidRDefault="009F60B6" w:rsidP="009F60B6">
            <w:pPr>
              <w:bidi/>
              <w:jc w:val="right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.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nuta</w:t>
            </w:r>
            <w:proofErr w:type="spellEnd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B56B0">
              <w:rPr>
                <w:rFonts w:asciiTheme="majorBidi" w:eastAsia="Times New Roman" w:hAnsiTheme="majorBidi" w:cstheme="majorBidi"/>
                <w:sz w:val="20"/>
                <w:szCs w:val="20"/>
              </w:rPr>
              <w:t>subsp</w:t>
            </w:r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eptacantha</w:t>
            </w:r>
            <w:proofErr w:type="spellEnd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>Rech.f</w:t>
            </w:r>
            <w:proofErr w:type="spellEnd"/>
            <w:r w:rsidRPr="00B0294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9F60B6" w:rsidRPr="00EE7795" w14:paraId="7872BF9E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140CE0" w14:textId="084AE90F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792110/LC7921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E7A9" w14:textId="3E4A0A14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-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02A7" w14:textId="41098DC8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ohgilouyeh-Boirahma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Dehdash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Assadi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bouhamzeh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654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ACB8" w14:textId="35FAA845" w:rsidR="009F60B6" w:rsidRPr="00FE3A0B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lymaitic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ois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&amp;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Hausskn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53</w:t>
            </w:r>
          </w:p>
        </w:tc>
      </w:tr>
      <w:tr w:rsidR="009F60B6" w:rsidRPr="00EE7795" w14:paraId="5662B3FC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14ABEA" w14:textId="77777777" w:rsidR="009F60B6" w:rsidRPr="00EE7795" w:rsidRDefault="009F60B6" w:rsidP="009F60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LC13703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LC792176/LC792233</w:t>
            </w:r>
          </w:p>
          <w:p w14:paraId="101992E7" w14:textId="77777777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69EE" w14:textId="4E70B7DE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1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/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AA45" w14:textId="4F218CB9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ohgilouyeh-Boirahmad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Ludab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71259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1EF8" w14:textId="6D18ADCF" w:rsidR="009F60B6" w:rsidRPr="00FE3A0B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lymaitic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</w:tr>
      <w:tr w:rsidR="009F60B6" w:rsidRPr="00EE7795" w14:paraId="554F79E7" w14:textId="77777777" w:rsidTr="00C03F11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3F37" w14:textId="058C3888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8545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LC1371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LC792178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1B6B" w14:textId="0CE62433" w:rsidR="009F60B6" w:rsidRPr="00FE3A0B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83B5" w14:textId="77777777" w:rsidR="009F60B6" w:rsidRPr="00FE3A0B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3A0B">
              <w:rPr>
                <w:rFonts w:asciiTheme="majorBidi" w:hAnsiTheme="majorBidi" w:cstheme="majorBidi"/>
                <w:sz w:val="20"/>
                <w:szCs w:val="20"/>
              </w:rPr>
              <w:t>Spain: Podlech 68902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7431" w14:textId="77777777" w:rsidR="009F60B6" w:rsidRPr="00FE3A0B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iciifolia</w:t>
            </w:r>
            <w:proofErr w:type="spellEnd"/>
            <w:r w:rsidRPr="00FE3A0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07296D">
              <w:rPr>
                <w:rFonts w:asciiTheme="majorBidi" w:eastAsia="Times New Roman" w:hAnsiTheme="majorBidi" w:cstheme="majorBidi"/>
                <w:sz w:val="20"/>
                <w:szCs w:val="20"/>
              </w:rPr>
              <w:t>Scop.</w:t>
            </w:r>
          </w:p>
        </w:tc>
      </w:tr>
      <w:tr w:rsidR="009F60B6" w:rsidRPr="00EE7795" w14:paraId="5C24E3DD" w14:textId="77777777" w:rsidTr="00C03F11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87BB" w14:textId="6F616337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9114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LC792113/LC79218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F196" w14:textId="740762B6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13D5" w14:textId="1BF9460B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 2012-2a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B476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hahpurens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Rech.f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42432D9C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7CB1" w14:textId="06281C76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9114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LC792112/LC792179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38E4" w14:textId="5A62C412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54B36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012-1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1BEE" w14:textId="02E6EAD9" w:rsidR="009F60B6" w:rsidRPr="00EE7795" w:rsidRDefault="009F60B6" w:rsidP="009F60B6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rduchorum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C.C.Towns</w:t>
            </w:r>
            <w:proofErr w:type="spellEnd"/>
            <w:r w:rsidR="0007296D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0FDE0168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A3B3" w14:textId="4BD88880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3296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BE55" w14:textId="1A08CC5F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6E1E" w14:textId="4D0357A6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Semnan, Freitag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, 28397</w:t>
            </w:r>
          </w:p>
          <w:p w14:paraId="11E820F6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2D13" w14:textId="265EFD70" w:rsidR="009F60B6" w:rsidRPr="00C05170" w:rsidRDefault="009F60B6" w:rsidP="00C0517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versmanni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ubspinos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(Fisch. Ex DC.)</w:t>
            </w:r>
            <w:r w:rsidR="00C0517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.Fedtsch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</w:tr>
      <w:tr w:rsidR="009F60B6" w:rsidRPr="00EE7795" w14:paraId="4A95D86E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9B8B" w14:textId="4CF961B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85447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F624" w14:textId="5E950637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AA54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China: Xu et al., 86862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04AE3" w14:textId="15E7A5E2" w:rsidR="009F60B6" w:rsidRPr="00EE7795" w:rsidRDefault="009F60B6" w:rsidP="00BB5AD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orethrodendron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coparium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Fisch. &amp;</w:t>
            </w:r>
            <w:r w:rsidR="00BB5A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.A. Me) Fisch. &amp;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asiner</w:t>
            </w:r>
            <w:proofErr w:type="spellEnd"/>
          </w:p>
        </w:tc>
      </w:tr>
      <w:tr w:rsidR="009F60B6" w:rsidRPr="00EE7795" w14:paraId="049E31CE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D85D" w14:textId="16270480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85448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50E9" w14:textId="6006FFED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CE7E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Podlech 48626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D6FA" w14:textId="57218E35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reuteri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gyre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Greuter</w:t>
            </w:r>
            <w:r w:rsidR="00A03AD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&amp;</w:t>
            </w:r>
            <w:r w:rsidR="00A03AD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urdet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Amirahm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&amp;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Kaz.Osaloo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F60B6" w:rsidRPr="00EE7795" w14:paraId="404618F4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5E6A" w14:textId="1B08C2A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D349" w14:textId="5351F80F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7BFF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Faghihnia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Zangooi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6074</w:t>
            </w:r>
          </w:p>
          <w:p w14:paraId="238ED5CE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(FUM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1687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nacanth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unge ex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oiss</w:t>
            </w:r>
            <w:proofErr w:type="spellEnd"/>
          </w:p>
        </w:tc>
      </w:tr>
      <w:tr w:rsidR="009F60B6" w:rsidRPr="00EE7795" w14:paraId="74137385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0F4C" w14:textId="3A20BC8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BB76" w14:textId="6985E69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8A71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Afghanistan: Podlech 288872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CC2B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icropter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aker ex Aitch.</w:t>
            </w:r>
          </w:p>
        </w:tc>
      </w:tr>
      <w:tr w:rsidR="009F60B6" w:rsidRPr="00EE7795" w14:paraId="7CC3B301" w14:textId="77777777" w:rsidTr="009D5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B6B8" w14:textId="14ECD5BE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3880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7EFF" w14:textId="79411CC7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A1C56" w14:textId="2AA85964" w:rsidR="009F60B6" w:rsidRPr="00EE7795" w:rsidRDefault="009F60B6" w:rsidP="000277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-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012-12</w:t>
            </w:r>
            <w:r w:rsidR="000277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DC962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aubae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ornm.</w:t>
            </w:r>
          </w:p>
        </w:tc>
      </w:tr>
      <w:tr w:rsidR="009F60B6" w:rsidRPr="00EE7795" w14:paraId="5736BCF1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2BF7" w14:textId="77777777" w:rsidR="009F60B6" w:rsidRPr="00EE7795" w:rsidRDefault="009F60B6" w:rsidP="009F60B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LC1370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8F3B" w14:textId="59C48DED" w:rsidR="009F60B6" w:rsidRPr="00EE7795" w:rsidRDefault="009F60B6" w:rsidP="009F60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7E83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Rechinger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42530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2447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unat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ois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9F60B6" w:rsidRPr="00EE7795" w14:paraId="271A6777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0B98" w14:textId="4A94595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BB54" w14:textId="5DA95447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821F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France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Auriault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16177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BBCC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quidentat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Sam.)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d’Urv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1613B3C6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F85A" w14:textId="3834E77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7069" w14:textId="4C85ECC1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2C36" w14:textId="77777777" w:rsidR="009F60B6" w:rsidRPr="00EE7795" w:rsidRDefault="009F60B6" w:rsidP="009F6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 et al. 2012-4</w:t>
            </w:r>
          </w:p>
          <w:p w14:paraId="1A3CD2B6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4159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put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alli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Lam.</w:t>
            </w:r>
          </w:p>
        </w:tc>
      </w:tr>
      <w:tr w:rsidR="009F60B6" w:rsidRPr="00EE7795" w14:paraId="18DA9D75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6E80" w14:textId="1E1548F9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E77D" w14:textId="617DD8D8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68BA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Assadi &amp;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Vosugi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24673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5188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yri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rossh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13A46FCF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5D2F" w14:textId="319D3F7E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7494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9916" w14:textId="03D2CDD3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9FA1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46064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DE00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uristanic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Rech.f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1A1F7310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0874" w14:textId="33C673FE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2315" w14:textId="60E1714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A768" w14:textId="5EE78927" w:rsidR="009F60B6" w:rsidRPr="00EE7795" w:rsidRDefault="009F60B6" w:rsidP="009F60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zarbaij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Osaloo</w:t>
            </w:r>
            <w:proofErr w:type="spellEnd"/>
          </w:p>
          <w:p w14:paraId="5CFC2542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et al. 2008 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4525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ersica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Širj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&amp;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Rech.f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2B1C18AF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DF64" w14:textId="7DB3A8DD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CA1C" w14:textId="53E78764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524A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Turkey: Sorger 1992-0012580 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AA9D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s</w:t>
            </w:r>
            <w:proofErr w:type="spellEnd"/>
            <w:r w:rsidRPr="00EE77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Besser.</w:t>
            </w:r>
          </w:p>
        </w:tc>
      </w:tr>
      <w:tr w:rsidR="009F60B6" w:rsidRPr="00EE7795" w14:paraId="7C8EAB64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CEA2" w14:textId="70622FA0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0D9E" w14:textId="26748E8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5D42" w14:textId="5FE74D55" w:rsidR="009F60B6" w:rsidRPr="00EE7795" w:rsidRDefault="009F60B6" w:rsidP="00C701B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Russia: Vlasov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.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. 1985-0007286</w:t>
            </w:r>
            <w:r w:rsidR="00C701B0" w:rsidRPr="00EE7795">
              <w:rPr>
                <w:rFonts w:asciiTheme="majorBidi" w:hAnsiTheme="majorBidi" w:cstheme="majorBidi"/>
                <w:sz w:val="20"/>
                <w:szCs w:val="20"/>
              </w:rPr>
              <w:t>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9CFE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beric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rossh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22D48739" w14:textId="77777777" w:rsidTr="00A82C68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038F" w14:textId="60A110FB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9114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2B89" w14:textId="26619C51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2E44" w14:textId="7081FA54" w:rsidR="009F60B6" w:rsidRPr="00881741" w:rsidRDefault="009F60B6" w:rsidP="008817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Yugoslavia: </w:t>
            </w:r>
            <w:hyperlink r:id="rId5" w:history="1">
              <w:r w:rsidR="006E2408" w:rsidRPr="006E2408">
                <w:rPr>
                  <w:rFonts w:asciiTheme="majorBidi" w:hAnsiTheme="majorBidi" w:cstheme="majorBidi"/>
                  <w:sz w:val="20"/>
                  <w:szCs w:val="20"/>
                </w:rPr>
                <w:t>Macedonia</w:t>
              </w:r>
            </w:hyperlink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Podlech</w:t>
            </w:r>
            <w:r w:rsidR="008817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1741" w:rsidRPr="00881741">
              <w:rPr>
                <w:rFonts w:asciiTheme="majorBidi" w:hAnsiTheme="majorBidi" w:cstheme="majorBidi"/>
                <w:sz w:val="20"/>
                <w:szCs w:val="20"/>
              </w:rPr>
              <w:t>28272</w:t>
            </w:r>
            <w:r w:rsidR="00D047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1741" w:rsidRPr="00881741">
              <w:rPr>
                <w:rFonts w:asciiTheme="majorBidi" w:hAnsiTheme="majorBidi" w:cstheme="majorBidi"/>
                <w:sz w:val="20"/>
                <w:szCs w:val="20"/>
              </w:rPr>
              <w:t>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9ADB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lba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Waldt. &amp; Kit)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Desv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6ADF3820" w14:textId="77777777" w:rsidTr="00A82C68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4A02" w14:textId="01CA0B62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0054" w14:textId="733CE3D1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4293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Turkey: Sorger 1992-0012458 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D3BF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rgae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ois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&amp;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Balansa</w:t>
            </w:r>
            <w:proofErr w:type="spellEnd"/>
          </w:p>
        </w:tc>
      </w:tr>
      <w:tr w:rsidR="009F60B6" w:rsidRPr="00EE7795" w14:paraId="05BD1210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197E" w14:textId="4BD8268B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6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9F9D" w14:textId="24E3768D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FD4A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Turkey: Gunes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.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. (GAZ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BCA6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tenostachy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Freyn</w:t>
            </w:r>
            <w:proofErr w:type="spellEnd"/>
          </w:p>
        </w:tc>
      </w:tr>
      <w:tr w:rsidR="009F60B6" w:rsidRPr="00EE7795" w14:paraId="14C90E20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96B3" w14:textId="3E4B79DD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3548" w14:textId="1798D2A2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E658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Spai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Laínz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.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.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. 1958-0002286 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99FB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umilis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Loefl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)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.López</w:t>
            </w:r>
            <w:proofErr w:type="spellEnd"/>
          </w:p>
        </w:tc>
      </w:tr>
      <w:tr w:rsidR="009F60B6" w:rsidRPr="00EE7795" w14:paraId="5FBBB71C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903C" w14:textId="708EE52E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0086" w14:textId="509D6E97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ED65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France: Podlech 57824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2650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upin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C.</w:t>
            </w:r>
          </w:p>
        </w:tc>
      </w:tr>
      <w:tr w:rsidR="009F60B6" w:rsidRPr="00EE7795" w14:paraId="0FD73857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842A" w14:textId="1CD58297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14AD" w14:textId="46C9E08E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0D63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Kyrgyzst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hokhryakov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s.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>. 1963-</w:t>
            </w:r>
          </w:p>
          <w:p w14:paraId="4AEB4EF4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0014392 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C520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ferganic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Širj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)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rossh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61774DD5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21AB" w14:textId="45FFA7BB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8292" w14:textId="2AB0AA50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18FF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Italy: Podlech 96960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AF12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chinat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us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)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.Don</w:t>
            </w:r>
            <w:proofErr w:type="spellEnd"/>
          </w:p>
        </w:tc>
      </w:tr>
      <w:tr w:rsidR="009F60B6" w:rsidRPr="00EE7795" w14:paraId="72008B63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CDCE" w14:textId="5939478C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7494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211E" w14:textId="3F61ED7B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DCDE" w14:textId="14278497" w:rsidR="009F60B6" w:rsidRPr="0076680C" w:rsidRDefault="009F60B6" w:rsidP="00766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 xml:space="preserve">Italy: Burri &amp; Krendl </w:t>
            </w:r>
            <w:proofErr w:type="spellStart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s.n</w:t>
            </w:r>
            <w:proofErr w:type="spellEnd"/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. 1994-</w:t>
            </w:r>
            <w:r w:rsidR="0076680C" w:rsidRPr="00EE7795">
              <w:rPr>
                <w:rFonts w:ascii="Times New Roman" w:hAnsi="Times New Roman" w:cs="Times New Roman"/>
                <w:sz w:val="20"/>
                <w:szCs w:val="20"/>
              </w:rPr>
              <w:t>0006105 (W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1F2A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ontan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C.</w:t>
            </w:r>
          </w:p>
        </w:tc>
      </w:tr>
      <w:tr w:rsidR="009F60B6" w:rsidRPr="00EE7795" w14:paraId="059E195D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3BD8" w14:textId="057AA001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9015" w14:textId="5D8EF94A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3B76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>China: Xu et al., 87212 (MSB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02CB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naitic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Spreng.</w:t>
            </w:r>
          </w:p>
        </w:tc>
      </w:tr>
      <w:tr w:rsidR="009F60B6" w:rsidRPr="00EE7795" w14:paraId="2FB1A2B1" w14:textId="77777777" w:rsidTr="006E722F">
        <w:trPr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C2AE" w14:textId="4C58E72E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AB8545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4209" w14:textId="7F8153E1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2F49" w14:textId="77777777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Ghahram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7318 (T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B917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ulchella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chrenk</w:t>
            </w:r>
          </w:p>
        </w:tc>
      </w:tr>
      <w:tr w:rsidR="009F60B6" w:rsidRPr="00EE7795" w14:paraId="48DDAA4C" w14:textId="77777777" w:rsidTr="006E722F">
        <w:trPr>
          <w:trHeight w:val="658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1E91" w14:textId="5E4384F9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7858" w14:textId="549403C9" w:rsidR="009F60B6" w:rsidRPr="00EE7795" w:rsidRDefault="009F60B6" w:rsidP="003B6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8F60" w14:textId="267B4DA8" w:rsidR="009F60B6" w:rsidRPr="00EE7795" w:rsidRDefault="009F60B6" w:rsidP="009F60B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Mozaffarian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93762 (TARI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33AF" w14:textId="6A509B98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osnowskyi</w:t>
            </w:r>
            <w:proofErr w:type="spellEnd"/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Grossh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9F60B6" w:rsidRPr="00EE7795" w14:paraId="442D40A7" w14:textId="77777777" w:rsidTr="006E722F">
        <w:trPr>
          <w:trHeight w:val="56"/>
          <w:jc w:val="center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0AD6" w14:textId="501072E8" w:rsidR="009F60B6" w:rsidRPr="00EE7795" w:rsidRDefault="009F60B6" w:rsidP="009F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LC1370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7795">
              <w:rPr>
                <w:rFonts w:ascii="Times New Roman" w:hAnsi="Times New Roman" w:cs="Times New Roman"/>
                <w:sz w:val="20"/>
                <w:szCs w:val="20"/>
              </w:rPr>
              <w:t>/-/-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9CCB" w14:textId="2FE944E6" w:rsidR="009F60B6" w:rsidRPr="00EE7795" w:rsidRDefault="009F60B6" w:rsidP="009F60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6F69" w14:textId="38B6F52E" w:rsidR="009F60B6" w:rsidRPr="00EE7795" w:rsidRDefault="009F60B6" w:rsidP="00B204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Iran: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Kazempour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E7795">
              <w:rPr>
                <w:rFonts w:asciiTheme="majorBidi" w:hAnsiTheme="majorBidi" w:cstheme="majorBidi"/>
                <w:sz w:val="20"/>
                <w:szCs w:val="20"/>
              </w:rPr>
              <w:t>Osaloo</w:t>
            </w:r>
            <w:proofErr w:type="spellEnd"/>
            <w:r w:rsidRPr="00EE7795">
              <w:rPr>
                <w:rFonts w:asciiTheme="majorBidi" w:hAnsiTheme="majorBidi" w:cstheme="majorBidi"/>
                <w:sz w:val="20"/>
                <w:szCs w:val="20"/>
              </w:rPr>
              <w:t xml:space="preserve"> et al. 2012-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hAnsiTheme="majorBidi" w:cstheme="majorBidi"/>
                <w:sz w:val="20"/>
                <w:szCs w:val="20"/>
              </w:rPr>
              <w:t>(TMUH)</w:t>
            </w:r>
          </w:p>
        </w:tc>
        <w:tc>
          <w:tcPr>
            <w:tcW w:w="2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D474" w14:textId="77777777" w:rsidR="009F60B6" w:rsidRPr="00EE7795" w:rsidRDefault="009F60B6" w:rsidP="009F60B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E7795">
              <w:rPr>
                <w:rFonts w:asciiTheme="majorBidi" w:eastAsia="Times New Roman" w:hAnsiTheme="majorBidi" w:cstheme="majorBidi"/>
                <w:i/>
                <w:sz w:val="20"/>
                <w:szCs w:val="20"/>
              </w:rPr>
              <w:t>Onobrychis</w:t>
            </w:r>
            <w:proofErr w:type="spellEnd"/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E7795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crista-galli </w:t>
            </w:r>
            <w:r w:rsidRPr="00EE7795">
              <w:rPr>
                <w:rFonts w:asciiTheme="majorBidi" w:eastAsia="Times New Roman" w:hAnsiTheme="majorBidi" w:cstheme="majorBidi"/>
                <w:sz w:val="20"/>
                <w:szCs w:val="20"/>
              </w:rPr>
              <w:t>Lam.</w:t>
            </w:r>
          </w:p>
        </w:tc>
      </w:tr>
    </w:tbl>
    <w:p w14:paraId="171630B2" w14:textId="77777777" w:rsidR="003E4B21" w:rsidRPr="00EE7795" w:rsidRDefault="003E4B21" w:rsidP="003E4B21">
      <w:pPr>
        <w:rPr>
          <w:rFonts w:asciiTheme="majorBidi" w:hAnsiTheme="majorBidi" w:cstheme="majorBidi"/>
          <w:sz w:val="20"/>
          <w:szCs w:val="20"/>
        </w:rPr>
      </w:pPr>
    </w:p>
    <w:p w14:paraId="415C6875" w14:textId="7FAE1A01" w:rsidR="00356B9A" w:rsidRDefault="003E4B21" w:rsidP="00D87B1C">
      <w:pPr>
        <w:jc w:val="both"/>
        <w:rPr>
          <w:rFonts w:asciiTheme="majorBidi" w:hAnsiTheme="majorBidi" w:cstheme="majorBidi"/>
          <w:sz w:val="20"/>
          <w:szCs w:val="20"/>
        </w:rPr>
      </w:pPr>
      <w:r w:rsidRPr="00EE7795">
        <w:rPr>
          <w:rFonts w:asciiTheme="majorBidi" w:hAnsiTheme="majorBidi" w:cstheme="majorBidi"/>
          <w:sz w:val="20"/>
          <w:szCs w:val="20"/>
        </w:rPr>
        <w:t>(</w:t>
      </w:r>
      <w:r w:rsidR="009C368D" w:rsidRPr="00E71AFD">
        <w:rPr>
          <w:rFonts w:asciiTheme="majorBidi" w:hAnsiTheme="majorBidi" w:cstheme="majorBidi"/>
          <w:sz w:val="20"/>
          <w:szCs w:val="20"/>
          <w:vertAlign w:val="superscript"/>
        </w:rPr>
        <w:t>-</w:t>
      </w:r>
      <w:r w:rsidRPr="00EE7795">
        <w:rPr>
          <w:rFonts w:asciiTheme="majorBidi" w:hAnsiTheme="majorBidi" w:cstheme="majorBidi"/>
          <w:sz w:val="20"/>
          <w:szCs w:val="20"/>
        </w:rPr>
        <w:t>) not available in GenBank</w:t>
      </w:r>
      <w:r w:rsidR="0030659A">
        <w:rPr>
          <w:rFonts w:asciiTheme="majorBidi" w:hAnsiTheme="majorBidi" w:cstheme="majorBidi"/>
          <w:sz w:val="20"/>
          <w:szCs w:val="20"/>
        </w:rPr>
        <w:t xml:space="preserve">, (*) retrieved from GenBank. </w:t>
      </w:r>
      <w:r w:rsidR="008A1E6E">
        <w:rPr>
          <w:rFonts w:asciiTheme="majorBidi" w:hAnsiTheme="majorBidi" w:cstheme="majorBidi"/>
          <w:sz w:val="20"/>
          <w:szCs w:val="20"/>
        </w:rPr>
        <w:t>(</w:t>
      </w:r>
      <w:r w:rsidR="008A1E6E" w:rsidRPr="008A1E6E">
        <w:rPr>
          <w:rFonts w:asciiTheme="majorBidi" w:eastAsia="Times New Roman" w:hAnsiTheme="majorBidi" w:cstheme="majorBidi"/>
          <w:sz w:val="20"/>
          <w:szCs w:val="20"/>
          <w:vertAlign w:val="superscript"/>
        </w:rPr>
        <w:t>♦</w:t>
      </w:r>
      <w:r w:rsidR="0048669C" w:rsidRPr="008A1E6E">
        <w:rPr>
          <w:rFonts w:asciiTheme="majorBidi" w:eastAsia="Times New Roman" w:hAnsiTheme="majorBidi" w:cstheme="majorBidi"/>
          <w:sz w:val="20"/>
          <w:szCs w:val="20"/>
        </w:rPr>
        <w:t>)</w:t>
      </w:r>
      <w:r w:rsidR="0048669C">
        <w:rPr>
          <w:rFonts w:asciiTheme="majorBidi" w:hAnsiTheme="majorBidi" w:cstheme="majorBidi"/>
          <w:sz w:val="20"/>
          <w:szCs w:val="20"/>
        </w:rPr>
        <w:t xml:space="preserve"> These</w:t>
      </w:r>
      <w:r w:rsidR="008A1E6E">
        <w:rPr>
          <w:rFonts w:asciiTheme="majorBidi" w:hAnsiTheme="majorBidi" w:cstheme="majorBidi"/>
          <w:sz w:val="20"/>
          <w:szCs w:val="20"/>
        </w:rPr>
        <w:t xml:space="preserve"> </w:t>
      </w:r>
      <w:r w:rsidR="0048669C">
        <w:rPr>
          <w:rFonts w:asciiTheme="majorBidi" w:hAnsiTheme="majorBidi" w:cstheme="majorBidi"/>
          <w:sz w:val="20"/>
          <w:szCs w:val="20"/>
        </w:rPr>
        <w:t>accessions</w:t>
      </w:r>
      <w:r w:rsidR="008A1E6E">
        <w:rPr>
          <w:rFonts w:asciiTheme="majorBidi" w:hAnsiTheme="majorBidi" w:cstheme="majorBidi"/>
          <w:sz w:val="20"/>
          <w:szCs w:val="20"/>
        </w:rPr>
        <w:t xml:space="preserve"> were not included in the analyses because of</w:t>
      </w:r>
      <w:r w:rsidR="009F2EED">
        <w:rPr>
          <w:rFonts w:asciiTheme="majorBidi" w:hAnsiTheme="majorBidi" w:cstheme="majorBidi"/>
          <w:sz w:val="20"/>
          <w:szCs w:val="20"/>
        </w:rPr>
        <w:t xml:space="preserve"> lacking </w:t>
      </w:r>
      <w:proofErr w:type="spellStart"/>
      <w:r w:rsidR="009F2EED">
        <w:rPr>
          <w:rFonts w:asciiTheme="majorBidi" w:hAnsiTheme="majorBidi" w:cstheme="majorBidi"/>
          <w:sz w:val="20"/>
          <w:szCs w:val="20"/>
        </w:rPr>
        <w:t>nrDNA</w:t>
      </w:r>
      <w:proofErr w:type="spellEnd"/>
      <w:r w:rsidR="009F2EED">
        <w:rPr>
          <w:rFonts w:asciiTheme="majorBidi" w:hAnsiTheme="majorBidi" w:cstheme="majorBidi"/>
          <w:sz w:val="20"/>
          <w:szCs w:val="20"/>
        </w:rPr>
        <w:t xml:space="preserve"> ITS sequence</w:t>
      </w:r>
      <w:r w:rsidR="008A1E6E">
        <w:rPr>
          <w:rFonts w:asciiTheme="majorBidi" w:hAnsiTheme="majorBidi" w:cstheme="majorBidi"/>
          <w:sz w:val="20"/>
          <w:szCs w:val="20"/>
        </w:rPr>
        <w:t xml:space="preserve">. </w:t>
      </w:r>
      <w:r w:rsidR="00D43B84">
        <w:rPr>
          <w:rFonts w:asciiTheme="majorBidi" w:hAnsiTheme="majorBidi" w:cstheme="majorBidi"/>
          <w:sz w:val="20"/>
          <w:szCs w:val="20"/>
        </w:rPr>
        <w:t xml:space="preserve">The </w:t>
      </w:r>
      <w:r w:rsidR="003F3F86">
        <w:rPr>
          <w:rFonts w:asciiTheme="majorBidi" w:hAnsiTheme="majorBidi" w:cstheme="majorBidi"/>
          <w:sz w:val="20"/>
          <w:szCs w:val="20"/>
        </w:rPr>
        <w:t xml:space="preserve">sample </w:t>
      </w:r>
      <w:r w:rsidR="00D43B84">
        <w:rPr>
          <w:rFonts w:asciiTheme="majorBidi" w:hAnsiTheme="majorBidi" w:cstheme="majorBidi"/>
          <w:sz w:val="20"/>
          <w:szCs w:val="20"/>
        </w:rPr>
        <w:t xml:space="preserve">number for </w:t>
      </w:r>
      <w:r w:rsidR="00CF3C42">
        <w:rPr>
          <w:rFonts w:asciiTheme="majorBidi" w:hAnsiTheme="majorBidi" w:cstheme="majorBidi"/>
          <w:sz w:val="20"/>
          <w:szCs w:val="20"/>
        </w:rPr>
        <w:t xml:space="preserve">the accessions of </w:t>
      </w:r>
      <w:r w:rsidR="00D43B84" w:rsidRPr="00D43B84">
        <w:rPr>
          <w:rFonts w:asciiTheme="majorBidi" w:hAnsiTheme="majorBidi" w:cstheme="majorBidi"/>
          <w:i/>
          <w:iCs/>
          <w:sz w:val="20"/>
          <w:szCs w:val="20"/>
        </w:rPr>
        <w:t xml:space="preserve">O. </w:t>
      </w:r>
      <w:proofErr w:type="spellStart"/>
      <w:r w:rsidR="00D43B84" w:rsidRPr="00D43B84">
        <w:rPr>
          <w:rFonts w:asciiTheme="majorBidi" w:hAnsiTheme="majorBidi" w:cstheme="majorBidi"/>
          <w:i/>
          <w:iCs/>
          <w:sz w:val="20"/>
          <w:szCs w:val="20"/>
        </w:rPr>
        <w:t>cornuta</w:t>
      </w:r>
      <w:proofErr w:type="spellEnd"/>
      <w:r w:rsidR="00D43B84">
        <w:rPr>
          <w:rFonts w:asciiTheme="majorBidi" w:hAnsiTheme="majorBidi" w:cstheme="majorBidi"/>
          <w:sz w:val="20"/>
          <w:szCs w:val="20"/>
        </w:rPr>
        <w:t xml:space="preserve"> was denoted beside its name.</w:t>
      </w:r>
    </w:p>
    <w:p w14:paraId="3E8B19F0" w14:textId="6923FB30" w:rsidR="00E46C3E" w:rsidRDefault="003E4B21" w:rsidP="00C641CE">
      <w:pPr>
        <w:jc w:val="both"/>
        <w:rPr>
          <w:rFonts w:asciiTheme="majorBidi" w:hAnsiTheme="majorBidi" w:cstheme="majorBidi"/>
          <w:sz w:val="20"/>
          <w:szCs w:val="20"/>
        </w:rPr>
      </w:pPr>
      <w:r w:rsidRPr="00EE7795">
        <w:rPr>
          <w:rFonts w:asciiTheme="majorBidi" w:hAnsiTheme="majorBidi" w:cstheme="majorBidi"/>
          <w:sz w:val="20"/>
          <w:szCs w:val="20"/>
        </w:rPr>
        <w:t>Abbreviations used in plant accession information:</w:t>
      </w:r>
      <w:r w:rsidR="005772FD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>FMUH, Ferdowsi University of Mashhad Herbarium, Mashhad, Iran, GAZI,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="00C9743A">
        <w:rPr>
          <w:rFonts w:asciiTheme="majorBidi" w:hAnsiTheme="majorBidi" w:cstheme="majorBidi"/>
          <w:sz w:val="20"/>
          <w:szCs w:val="20"/>
        </w:rPr>
        <w:t>Gazi University</w:t>
      </w:r>
      <w:r w:rsidRPr="00EE7795">
        <w:rPr>
          <w:rFonts w:asciiTheme="majorBidi" w:hAnsiTheme="majorBidi" w:cstheme="majorBidi"/>
          <w:sz w:val="20"/>
          <w:szCs w:val="20"/>
        </w:rPr>
        <w:t xml:space="preserve"> Herbarium, Ankara, Turkey, </w:t>
      </w:r>
      <w:r w:rsidR="00B61686" w:rsidRPr="00EE7795">
        <w:rPr>
          <w:rFonts w:asciiTheme="majorBidi" w:hAnsiTheme="majorBidi" w:cstheme="majorBidi"/>
          <w:sz w:val="20"/>
          <w:szCs w:val="20"/>
        </w:rPr>
        <w:t>HUI, Herbarium of University of Isfahan, MSB Herbarium of Ludwig-Maximilians-</w:t>
      </w:r>
      <w:proofErr w:type="spellStart"/>
      <w:r w:rsidR="00B61686" w:rsidRPr="00EE7795">
        <w:rPr>
          <w:rFonts w:asciiTheme="majorBidi" w:hAnsiTheme="majorBidi" w:cstheme="majorBidi"/>
          <w:sz w:val="20"/>
          <w:szCs w:val="20"/>
        </w:rPr>
        <w:t>Universitat</w:t>
      </w:r>
      <w:proofErr w:type="spellEnd"/>
      <w:r w:rsidR="00B61686" w:rsidRPr="00EE779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B61686" w:rsidRPr="00EE7795">
        <w:rPr>
          <w:rFonts w:asciiTheme="majorBidi" w:hAnsiTheme="majorBidi" w:cstheme="majorBidi"/>
          <w:sz w:val="20"/>
          <w:szCs w:val="20"/>
        </w:rPr>
        <w:t>Munchen</w:t>
      </w:r>
      <w:proofErr w:type="spellEnd"/>
      <w:r w:rsidR="00B61686" w:rsidRPr="00EE7795">
        <w:rPr>
          <w:rFonts w:asciiTheme="majorBidi" w:hAnsiTheme="majorBidi" w:cstheme="majorBidi"/>
          <w:sz w:val="20"/>
          <w:szCs w:val="20"/>
        </w:rPr>
        <w:t xml:space="preserve">, Germany, SFAHAN, Herbarium of </w:t>
      </w:r>
      <w:r w:rsidR="00C641CE" w:rsidRPr="00C641CE">
        <w:rPr>
          <w:rFonts w:asciiTheme="majorBidi" w:hAnsiTheme="majorBidi" w:cstheme="majorBidi"/>
          <w:sz w:val="20"/>
          <w:szCs w:val="20"/>
        </w:rPr>
        <w:t>Isfahan Agricultural and Natural Resources Research and Education Center</w:t>
      </w:r>
      <w:r w:rsidR="00B61686" w:rsidRPr="00EE7795">
        <w:rPr>
          <w:rFonts w:asciiTheme="majorBidi" w:hAnsiTheme="majorBidi" w:cstheme="majorBidi"/>
          <w:sz w:val="20"/>
          <w:szCs w:val="20"/>
        </w:rPr>
        <w:t xml:space="preserve">, Isfahan, </w:t>
      </w:r>
      <w:r w:rsidRPr="00EE7795">
        <w:rPr>
          <w:rFonts w:asciiTheme="majorBidi" w:hAnsiTheme="majorBidi" w:cstheme="majorBidi"/>
          <w:sz w:val="20"/>
          <w:szCs w:val="20"/>
        </w:rPr>
        <w:t>TARI</w:t>
      </w:r>
      <w:r w:rsidR="007F7955">
        <w:rPr>
          <w:rFonts w:asciiTheme="majorBidi" w:hAnsiTheme="majorBidi" w:cstheme="majorBidi"/>
          <w:sz w:val="20"/>
          <w:szCs w:val="20"/>
        </w:rPr>
        <w:t>,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 xml:space="preserve">Herbarium of Research Institute of Forests and Rangelands, Tehran, Iran, TMUH </w:t>
      </w:r>
      <w:proofErr w:type="spellStart"/>
      <w:r w:rsidRPr="00EE7795">
        <w:rPr>
          <w:rFonts w:asciiTheme="majorBidi" w:hAnsiTheme="majorBidi" w:cstheme="majorBidi"/>
          <w:sz w:val="20"/>
          <w:szCs w:val="20"/>
        </w:rPr>
        <w:t>Tarbiat</w:t>
      </w:r>
      <w:proofErr w:type="spellEnd"/>
      <w:r w:rsidRPr="00EE779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E7795">
        <w:rPr>
          <w:rFonts w:asciiTheme="majorBidi" w:hAnsiTheme="majorBidi" w:cstheme="majorBidi"/>
          <w:sz w:val="20"/>
          <w:szCs w:val="20"/>
        </w:rPr>
        <w:t>Modares</w:t>
      </w:r>
      <w:proofErr w:type="spellEnd"/>
      <w:r w:rsidRPr="00EE7795">
        <w:rPr>
          <w:rFonts w:asciiTheme="majorBidi" w:hAnsiTheme="majorBidi" w:cstheme="majorBidi"/>
          <w:sz w:val="20"/>
          <w:szCs w:val="20"/>
        </w:rPr>
        <w:t xml:space="preserve"> University Herbarium,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>Tehran, Iran, TUH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>Tehran University Herbarium, Tehran, Iran,</w:t>
      </w:r>
      <w:r w:rsidR="008953C6" w:rsidRPr="00EE7795">
        <w:t xml:space="preserve"> 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W, </w:t>
      </w:r>
      <w:r w:rsidR="00F9287A" w:rsidRPr="00EE7795">
        <w:rPr>
          <w:rFonts w:asciiTheme="majorBidi" w:hAnsiTheme="majorBidi" w:cstheme="majorBidi"/>
          <w:sz w:val="20"/>
          <w:szCs w:val="20"/>
        </w:rPr>
        <w:t xml:space="preserve">Museum of 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Natural History Vienna, Vienna, Austria. </w:t>
      </w:r>
      <w:r w:rsidRPr="00EE7795">
        <w:rPr>
          <w:rFonts w:asciiTheme="majorBidi" w:hAnsiTheme="majorBidi" w:cstheme="majorBidi"/>
          <w:sz w:val="20"/>
          <w:szCs w:val="20"/>
        </w:rPr>
        <w:t>WANRCH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>West Azerbaijan Natural Resource Research Center</w:t>
      </w:r>
      <w:r w:rsidR="008953C6" w:rsidRPr="00EE7795">
        <w:rPr>
          <w:rFonts w:asciiTheme="majorBidi" w:hAnsiTheme="majorBidi" w:cstheme="majorBidi"/>
          <w:sz w:val="20"/>
          <w:szCs w:val="20"/>
        </w:rPr>
        <w:t xml:space="preserve"> </w:t>
      </w:r>
      <w:r w:rsidRPr="00EE7795">
        <w:rPr>
          <w:rFonts w:asciiTheme="majorBidi" w:hAnsiTheme="majorBidi" w:cstheme="majorBidi"/>
          <w:sz w:val="20"/>
          <w:szCs w:val="20"/>
        </w:rPr>
        <w:t>Herbarium, Urmia, Iran</w:t>
      </w:r>
      <w:r w:rsidR="00B61686" w:rsidRPr="00EE7795">
        <w:rPr>
          <w:rFonts w:asciiTheme="majorBidi" w:hAnsiTheme="majorBidi" w:cstheme="majorBidi"/>
          <w:sz w:val="20"/>
          <w:szCs w:val="20"/>
        </w:rPr>
        <w:t>.</w:t>
      </w:r>
    </w:p>
    <w:p w14:paraId="420633DF" w14:textId="77777777" w:rsidR="00881553" w:rsidRDefault="00881553" w:rsidP="00D87B1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300D200" w14:textId="77777777" w:rsidR="00881553" w:rsidRPr="00EE7795" w:rsidRDefault="00881553" w:rsidP="00D87B1C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881553" w:rsidRPr="00EE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113"/>
    <w:rsid w:val="00004594"/>
    <w:rsid w:val="000127AE"/>
    <w:rsid w:val="000219F0"/>
    <w:rsid w:val="0002779C"/>
    <w:rsid w:val="00036334"/>
    <w:rsid w:val="00051ACB"/>
    <w:rsid w:val="0005769C"/>
    <w:rsid w:val="000662E7"/>
    <w:rsid w:val="0007296D"/>
    <w:rsid w:val="00082421"/>
    <w:rsid w:val="000861CC"/>
    <w:rsid w:val="00092D80"/>
    <w:rsid w:val="000A1D47"/>
    <w:rsid w:val="000A2D2A"/>
    <w:rsid w:val="000C08DD"/>
    <w:rsid w:val="000C0D2F"/>
    <w:rsid w:val="000C4397"/>
    <w:rsid w:val="000D6CC3"/>
    <w:rsid w:val="000F13FA"/>
    <w:rsid w:val="0010078B"/>
    <w:rsid w:val="00102DBE"/>
    <w:rsid w:val="00103143"/>
    <w:rsid w:val="00105E1B"/>
    <w:rsid w:val="00107CCD"/>
    <w:rsid w:val="00110E8A"/>
    <w:rsid w:val="0011217B"/>
    <w:rsid w:val="001132E5"/>
    <w:rsid w:val="00115012"/>
    <w:rsid w:val="00147DB2"/>
    <w:rsid w:val="00166037"/>
    <w:rsid w:val="001670AC"/>
    <w:rsid w:val="00174EFF"/>
    <w:rsid w:val="00182529"/>
    <w:rsid w:val="00185FDC"/>
    <w:rsid w:val="00186255"/>
    <w:rsid w:val="0019520F"/>
    <w:rsid w:val="00197856"/>
    <w:rsid w:val="001A1EFB"/>
    <w:rsid w:val="001A50CC"/>
    <w:rsid w:val="001B43CD"/>
    <w:rsid w:val="001B71A8"/>
    <w:rsid w:val="001B7F76"/>
    <w:rsid w:val="001D1BC5"/>
    <w:rsid w:val="001E47B6"/>
    <w:rsid w:val="0021582F"/>
    <w:rsid w:val="00227FE9"/>
    <w:rsid w:val="00234F8F"/>
    <w:rsid w:val="00235479"/>
    <w:rsid w:val="00236965"/>
    <w:rsid w:val="0023758A"/>
    <w:rsid w:val="00244D16"/>
    <w:rsid w:val="0024740B"/>
    <w:rsid w:val="002620F2"/>
    <w:rsid w:val="00264853"/>
    <w:rsid w:val="00284FD5"/>
    <w:rsid w:val="00286E1C"/>
    <w:rsid w:val="00287666"/>
    <w:rsid w:val="00287BD6"/>
    <w:rsid w:val="00292876"/>
    <w:rsid w:val="002A276D"/>
    <w:rsid w:val="002B2985"/>
    <w:rsid w:val="002B7300"/>
    <w:rsid w:val="002C179A"/>
    <w:rsid w:val="002E4AEE"/>
    <w:rsid w:val="002E7386"/>
    <w:rsid w:val="0030659A"/>
    <w:rsid w:val="0030772B"/>
    <w:rsid w:val="00316502"/>
    <w:rsid w:val="0033718B"/>
    <w:rsid w:val="00337911"/>
    <w:rsid w:val="00356B9A"/>
    <w:rsid w:val="00361914"/>
    <w:rsid w:val="00363FE7"/>
    <w:rsid w:val="00377B1E"/>
    <w:rsid w:val="00380772"/>
    <w:rsid w:val="00381915"/>
    <w:rsid w:val="00385C01"/>
    <w:rsid w:val="003B60A3"/>
    <w:rsid w:val="003E0C5D"/>
    <w:rsid w:val="003E14A6"/>
    <w:rsid w:val="003E4B21"/>
    <w:rsid w:val="003E57E2"/>
    <w:rsid w:val="003E5E3F"/>
    <w:rsid w:val="003F3F86"/>
    <w:rsid w:val="003F5502"/>
    <w:rsid w:val="003F72A2"/>
    <w:rsid w:val="00407E82"/>
    <w:rsid w:val="00410ADE"/>
    <w:rsid w:val="00414E6F"/>
    <w:rsid w:val="00423652"/>
    <w:rsid w:val="00423916"/>
    <w:rsid w:val="004257FA"/>
    <w:rsid w:val="0043554A"/>
    <w:rsid w:val="004627A6"/>
    <w:rsid w:val="00466B32"/>
    <w:rsid w:val="00474411"/>
    <w:rsid w:val="00480D49"/>
    <w:rsid w:val="0048669C"/>
    <w:rsid w:val="00486FA4"/>
    <w:rsid w:val="00490F2A"/>
    <w:rsid w:val="004920A8"/>
    <w:rsid w:val="00495819"/>
    <w:rsid w:val="00496CD7"/>
    <w:rsid w:val="004A57D5"/>
    <w:rsid w:val="004B3711"/>
    <w:rsid w:val="004C13B3"/>
    <w:rsid w:val="004C4A4D"/>
    <w:rsid w:val="004C76E4"/>
    <w:rsid w:val="004E39F7"/>
    <w:rsid w:val="004E40F1"/>
    <w:rsid w:val="004E5A59"/>
    <w:rsid w:val="004E7F8E"/>
    <w:rsid w:val="004F6773"/>
    <w:rsid w:val="00512359"/>
    <w:rsid w:val="00525A89"/>
    <w:rsid w:val="005350BA"/>
    <w:rsid w:val="00540016"/>
    <w:rsid w:val="005430F8"/>
    <w:rsid w:val="005449FB"/>
    <w:rsid w:val="00561C10"/>
    <w:rsid w:val="00562A96"/>
    <w:rsid w:val="0057475F"/>
    <w:rsid w:val="005772FD"/>
    <w:rsid w:val="00587952"/>
    <w:rsid w:val="005A3D02"/>
    <w:rsid w:val="005A575B"/>
    <w:rsid w:val="005B2861"/>
    <w:rsid w:val="005B3D83"/>
    <w:rsid w:val="005D028E"/>
    <w:rsid w:val="005E6007"/>
    <w:rsid w:val="005F16F8"/>
    <w:rsid w:val="005F7F8A"/>
    <w:rsid w:val="00603E43"/>
    <w:rsid w:val="006076F5"/>
    <w:rsid w:val="0061142D"/>
    <w:rsid w:val="006315D0"/>
    <w:rsid w:val="00645CF2"/>
    <w:rsid w:val="00647B21"/>
    <w:rsid w:val="006541FA"/>
    <w:rsid w:val="00670FE0"/>
    <w:rsid w:val="00672781"/>
    <w:rsid w:val="00672870"/>
    <w:rsid w:val="00675229"/>
    <w:rsid w:val="00686C40"/>
    <w:rsid w:val="006B56B0"/>
    <w:rsid w:val="006C32B5"/>
    <w:rsid w:val="006C4FFB"/>
    <w:rsid w:val="006D1E00"/>
    <w:rsid w:val="006D5B06"/>
    <w:rsid w:val="006D6C3F"/>
    <w:rsid w:val="006E2408"/>
    <w:rsid w:val="006E3448"/>
    <w:rsid w:val="006E722F"/>
    <w:rsid w:val="006F3D99"/>
    <w:rsid w:val="006F4582"/>
    <w:rsid w:val="007031E9"/>
    <w:rsid w:val="00704158"/>
    <w:rsid w:val="0071135A"/>
    <w:rsid w:val="0071274F"/>
    <w:rsid w:val="007226B9"/>
    <w:rsid w:val="00722CD8"/>
    <w:rsid w:val="00722F3E"/>
    <w:rsid w:val="0073583A"/>
    <w:rsid w:val="007423E0"/>
    <w:rsid w:val="00742D02"/>
    <w:rsid w:val="007515A8"/>
    <w:rsid w:val="007606C0"/>
    <w:rsid w:val="007612D5"/>
    <w:rsid w:val="00762C8A"/>
    <w:rsid w:val="0076680C"/>
    <w:rsid w:val="00777BF8"/>
    <w:rsid w:val="00783B56"/>
    <w:rsid w:val="00797F93"/>
    <w:rsid w:val="007A1216"/>
    <w:rsid w:val="007A4AF8"/>
    <w:rsid w:val="007A7F3A"/>
    <w:rsid w:val="007B1CD4"/>
    <w:rsid w:val="007B3D94"/>
    <w:rsid w:val="007C02B1"/>
    <w:rsid w:val="007C0810"/>
    <w:rsid w:val="007C23C9"/>
    <w:rsid w:val="007C278B"/>
    <w:rsid w:val="007D7200"/>
    <w:rsid w:val="007D7561"/>
    <w:rsid w:val="007E1F51"/>
    <w:rsid w:val="007E5BAC"/>
    <w:rsid w:val="007F0FB1"/>
    <w:rsid w:val="007F7955"/>
    <w:rsid w:val="00800848"/>
    <w:rsid w:val="00802FA3"/>
    <w:rsid w:val="00805886"/>
    <w:rsid w:val="00810DD8"/>
    <w:rsid w:val="008114CF"/>
    <w:rsid w:val="008120F7"/>
    <w:rsid w:val="00816A88"/>
    <w:rsid w:val="008170EE"/>
    <w:rsid w:val="008313C7"/>
    <w:rsid w:val="00833296"/>
    <w:rsid w:val="00842001"/>
    <w:rsid w:val="008758CB"/>
    <w:rsid w:val="00881553"/>
    <w:rsid w:val="00881741"/>
    <w:rsid w:val="008838F9"/>
    <w:rsid w:val="008953C6"/>
    <w:rsid w:val="008966A7"/>
    <w:rsid w:val="008A1E6E"/>
    <w:rsid w:val="008A37D1"/>
    <w:rsid w:val="008B0E7A"/>
    <w:rsid w:val="008B1697"/>
    <w:rsid w:val="008B2CCD"/>
    <w:rsid w:val="008C29FB"/>
    <w:rsid w:val="00903C51"/>
    <w:rsid w:val="00906470"/>
    <w:rsid w:val="009453C3"/>
    <w:rsid w:val="00962C76"/>
    <w:rsid w:val="0096592C"/>
    <w:rsid w:val="00983566"/>
    <w:rsid w:val="00993ED8"/>
    <w:rsid w:val="00995BF0"/>
    <w:rsid w:val="009A3142"/>
    <w:rsid w:val="009A3803"/>
    <w:rsid w:val="009A6309"/>
    <w:rsid w:val="009B0B92"/>
    <w:rsid w:val="009B11C7"/>
    <w:rsid w:val="009C368D"/>
    <w:rsid w:val="009D05A1"/>
    <w:rsid w:val="009D1414"/>
    <w:rsid w:val="009D522F"/>
    <w:rsid w:val="009D766E"/>
    <w:rsid w:val="009F1189"/>
    <w:rsid w:val="009F2EED"/>
    <w:rsid w:val="009F60B6"/>
    <w:rsid w:val="009F6113"/>
    <w:rsid w:val="00A03ADC"/>
    <w:rsid w:val="00A13E07"/>
    <w:rsid w:val="00A30A8D"/>
    <w:rsid w:val="00A35AF6"/>
    <w:rsid w:val="00A41BBE"/>
    <w:rsid w:val="00A5578E"/>
    <w:rsid w:val="00A753B4"/>
    <w:rsid w:val="00A82C68"/>
    <w:rsid w:val="00A91815"/>
    <w:rsid w:val="00A936E5"/>
    <w:rsid w:val="00AA03F6"/>
    <w:rsid w:val="00AA511F"/>
    <w:rsid w:val="00AD2F1A"/>
    <w:rsid w:val="00AD378C"/>
    <w:rsid w:val="00AD4132"/>
    <w:rsid w:val="00AE30DD"/>
    <w:rsid w:val="00AE3D63"/>
    <w:rsid w:val="00AE6A73"/>
    <w:rsid w:val="00AE7E44"/>
    <w:rsid w:val="00AF66A4"/>
    <w:rsid w:val="00AF6AD3"/>
    <w:rsid w:val="00B0294F"/>
    <w:rsid w:val="00B03632"/>
    <w:rsid w:val="00B14B79"/>
    <w:rsid w:val="00B15379"/>
    <w:rsid w:val="00B204E3"/>
    <w:rsid w:val="00B21989"/>
    <w:rsid w:val="00B22307"/>
    <w:rsid w:val="00B26F34"/>
    <w:rsid w:val="00B32E54"/>
    <w:rsid w:val="00B35CA3"/>
    <w:rsid w:val="00B44027"/>
    <w:rsid w:val="00B451B1"/>
    <w:rsid w:val="00B52C3C"/>
    <w:rsid w:val="00B61686"/>
    <w:rsid w:val="00B6457F"/>
    <w:rsid w:val="00B81241"/>
    <w:rsid w:val="00B826B5"/>
    <w:rsid w:val="00B90BFE"/>
    <w:rsid w:val="00B93144"/>
    <w:rsid w:val="00BA2A6B"/>
    <w:rsid w:val="00BB5AD7"/>
    <w:rsid w:val="00BC05DC"/>
    <w:rsid w:val="00BC3AF7"/>
    <w:rsid w:val="00BD0405"/>
    <w:rsid w:val="00BD6C98"/>
    <w:rsid w:val="00BE3C4A"/>
    <w:rsid w:val="00BF01AD"/>
    <w:rsid w:val="00BF4127"/>
    <w:rsid w:val="00C01AC8"/>
    <w:rsid w:val="00C03F11"/>
    <w:rsid w:val="00C05170"/>
    <w:rsid w:val="00C10B85"/>
    <w:rsid w:val="00C312EB"/>
    <w:rsid w:val="00C4257F"/>
    <w:rsid w:val="00C50BF7"/>
    <w:rsid w:val="00C521AE"/>
    <w:rsid w:val="00C641CE"/>
    <w:rsid w:val="00C64451"/>
    <w:rsid w:val="00C701B0"/>
    <w:rsid w:val="00C703CA"/>
    <w:rsid w:val="00C70D0D"/>
    <w:rsid w:val="00C7582B"/>
    <w:rsid w:val="00C9257F"/>
    <w:rsid w:val="00C9743A"/>
    <w:rsid w:val="00CA6849"/>
    <w:rsid w:val="00CA7E95"/>
    <w:rsid w:val="00CB3CC4"/>
    <w:rsid w:val="00CB7D68"/>
    <w:rsid w:val="00CC03AB"/>
    <w:rsid w:val="00CC158C"/>
    <w:rsid w:val="00CC57F1"/>
    <w:rsid w:val="00CD7D50"/>
    <w:rsid w:val="00CE1487"/>
    <w:rsid w:val="00CF3C42"/>
    <w:rsid w:val="00D047DF"/>
    <w:rsid w:val="00D05A37"/>
    <w:rsid w:val="00D17318"/>
    <w:rsid w:val="00D3784B"/>
    <w:rsid w:val="00D41BDE"/>
    <w:rsid w:val="00D43B84"/>
    <w:rsid w:val="00D45D35"/>
    <w:rsid w:val="00D506D6"/>
    <w:rsid w:val="00D54747"/>
    <w:rsid w:val="00D87B1C"/>
    <w:rsid w:val="00DA1B72"/>
    <w:rsid w:val="00DB1DD2"/>
    <w:rsid w:val="00DB6384"/>
    <w:rsid w:val="00DC0791"/>
    <w:rsid w:val="00DC0F6F"/>
    <w:rsid w:val="00DC142E"/>
    <w:rsid w:val="00DC307F"/>
    <w:rsid w:val="00DD13CD"/>
    <w:rsid w:val="00DD5F17"/>
    <w:rsid w:val="00DE69DC"/>
    <w:rsid w:val="00DF295E"/>
    <w:rsid w:val="00DF3073"/>
    <w:rsid w:val="00E35410"/>
    <w:rsid w:val="00E46C3E"/>
    <w:rsid w:val="00E514F6"/>
    <w:rsid w:val="00E532F5"/>
    <w:rsid w:val="00E71AFD"/>
    <w:rsid w:val="00E72AF4"/>
    <w:rsid w:val="00E768FE"/>
    <w:rsid w:val="00E8045E"/>
    <w:rsid w:val="00E876C3"/>
    <w:rsid w:val="00E92339"/>
    <w:rsid w:val="00E94D6B"/>
    <w:rsid w:val="00EC00D9"/>
    <w:rsid w:val="00EC3B4F"/>
    <w:rsid w:val="00ED3F63"/>
    <w:rsid w:val="00ED40CF"/>
    <w:rsid w:val="00ED54F5"/>
    <w:rsid w:val="00EE7795"/>
    <w:rsid w:val="00EF7E8E"/>
    <w:rsid w:val="00F03865"/>
    <w:rsid w:val="00F073BD"/>
    <w:rsid w:val="00F07E8C"/>
    <w:rsid w:val="00F21323"/>
    <w:rsid w:val="00F35EA0"/>
    <w:rsid w:val="00F36343"/>
    <w:rsid w:val="00F36F6B"/>
    <w:rsid w:val="00F4706A"/>
    <w:rsid w:val="00F514B6"/>
    <w:rsid w:val="00F64FD6"/>
    <w:rsid w:val="00F721FF"/>
    <w:rsid w:val="00F74ABC"/>
    <w:rsid w:val="00F77817"/>
    <w:rsid w:val="00F90060"/>
    <w:rsid w:val="00F9287A"/>
    <w:rsid w:val="00F97626"/>
    <w:rsid w:val="00FA2D13"/>
    <w:rsid w:val="00FB0603"/>
    <w:rsid w:val="00FB0E9C"/>
    <w:rsid w:val="00FC23F1"/>
    <w:rsid w:val="00FD0CAB"/>
    <w:rsid w:val="00FD1BC8"/>
    <w:rsid w:val="00FE3A0B"/>
    <w:rsid w:val="00FE4C08"/>
    <w:rsid w:val="00FE5F83"/>
    <w:rsid w:val="00FF06B5"/>
    <w:rsid w:val="00FF4BD9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BF926"/>
  <w15:chartTrackingRefBased/>
  <w15:docId w15:val="{03A7E821-EA20-4A46-AEC4-0F743D19F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9F6113"/>
    <w:rPr>
      <w:lang w:bidi="fa-IR"/>
    </w:rPr>
  </w:style>
  <w:style w:type="paragraph" w:styleId="Header">
    <w:name w:val="header"/>
    <w:basedOn w:val="Normal"/>
    <w:link w:val="HeaderChar"/>
    <w:uiPriority w:val="99"/>
    <w:semiHidden/>
    <w:unhideWhenUsed/>
    <w:rsid w:val="009F6113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F6113"/>
    <w:rPr>
      <w:lang w:bidi="fa-IR"/>
    </w:rPr>
  </w:style>
  <w:style w:type="paragraph" w:styleId="Footer">
    <w:name w:val="footer"/>
    <w:basedOn w:val="Normal"/>
    <w:link w:val="FooterChar"/>
    <w:uiPriority w:val="99"/>
    <w:semiHidden/>
    <w:unhideWhenUsed/>
    <w:rsid w:val="009F6113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6113"/>
    <w:rPr>
      <w:rFonts w:ascii="Courier New" w:eastAsia="Times New Roman" w:hAnsi="Courier New" w:cs="Courier New"/>
      <w:sz w:val="20"/>
      <w:szCs w:val="20"/>
      <w:lang w:bidi="fa-I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61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9F6113"/>
    <w:rPr>
      <w:rFonts w:eastAsiaTheme="minorEastAsia"/>
      <w:color w:val="5A5A5A" w:themeColor="text1" w:themeTint="A5"/>
      <w:spacing w:val="15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113"/>
    <w:pPr>
      <w:numPr>
        <w:ilvl w:val="1"/>
      </w:numPr>
      <w:bidi/>
      <w:spacing w:line="276" w:lineRule="auto"/>
    </w:pPr>
    <w:rPr>
      <w:rFonts w:eastAsiaTheme="minorEastAsia"/>
      <w:color w:val="5A5A5A" w:themeColor="text1" w:themeTint="A5"/>
      <w:spacing w:val="15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9F6113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9F6113"/>
    <w:pPr>
      <w:bidi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2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3F8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E24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sca_esv=9928f787bd8332ef&amp;rlz=1C1ASUM_enIR1058IR1058&amp;sxsrf=ACQVn08bwqSEkGuYnxz0MQJT-jZkprWXUw:1708615609888&amp;q=Macedonia&amp;spell=1&amp;sa=X&amp;ved=2ahUKEwjgmvCTob-EAxWF8LsIHQP6AJQQkeECKAB6BAgJEA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433A0-AFD5-4B67-B499-C2556CC38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7</Pages>
  <Words>1779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PLUS</cp:lastModifiedBy>
  <cp:revision>110</cp:revision>
  <dcterms:created xsi:type="dcterms:W3CDTF">2024-01-06T05:36:00Z</dcterms:created>
  <dcterms:modified xsi:type="dcterms:W3CDTF">2024-03-1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780d050da2f0bd30f9fae5d58d517b676dfe9db908854aae1e1924dcd144f</vt:lpwstr>
  </property>
</Properties>
</file>